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46C2CD" w14:textId="77777777" w:rsidR="00AA520D" w:rsidRDefault="00AA520D" w:rsidP="00AA520D">
      <w:pPr>
        <w:pStyle w:val="berschrift1"/>
        <w:rPr>
          <w:lang w:val="en-GB"/>
        </w:rPr>
      </w:pPr>
      <w:bookmarkStart w:id="0" w:name="_GoBack"/>
      <w:bookmarkEnd w:id="0"/>
      <w:r>
        <w:rPr>
          <w:lang w:val="en-GB"/>
        </w:rPr>
        <w:t>Supplementary information</w:t>
      </w:r>
    </w:p>
    <w:p w14:paraId="5DAC01E5" w14:textId="6C9F3448" w:rsidR="00F57A40" w:rsidRDefault="00AA520D" w:rsidP="00AA520D">
      <w:pPr>
        <w:pStyle w:val="KeinLeerraum"/>
        <w:spacing w:before="240" w:after="80" w:line="360" w:lineRule="auto"/>
        <w:jc w:val="both"/>
        <w:rPr>
          <w:rFonts w:ascii="Times New Roman" w:hAnsi="Times New Roman" w:cs="Times New Roman"/>
          <w:sz w:val="18"/>
          <w:szCs w:val="18"/>
          <w:lang w:val="en-GB"/>
        </w:rPr>
      </w:pPr>
      <w:r w:rsidRPr="00A3359D">
        <w:rPr>
          <w:rFonts w:ascii="Times New Roman" w:hAnsi="Times New Roman" w:cs="Times New Roman"/>
          <w:noProof/>
          <w:sz w:val="28"/>
          <w:szCs w:val="28"/>
          <w:lang w:val="en-GB" w:eastAsia="en-GB"/>
        </w:rPr>
        <w:drawing>
          <wp:inline distT="0" distB="0" distL="0" distR="0" wp14:anchorId="6CECE6A9" wp14:editId="0C552088">
            <wp:extent cx="4451230" cy="2259960"/>
            <wp:effectExtent l="0" t="0" r="6985" b="7620"/>
            <wp:docPr id="3" name="Grafik 3" descr="C:\Users\ropa\OneDrive\__Tf manuscript\Fig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ropa\OneDrive\__Tf manuscript\Fig S2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58446" cy="22636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sz w:val="18"/>
          <w:lang w:val="en-GB"/>
        </w:rPr>
        <w:br/>
        <w:t>Figure S1.</w:t>
      </w:r>
      <w:r w:rsidRPr="00DE6693">
        <w:rPr>
          <w:rFonts w:ascii="Times New Roman" w:hAnsi="Times New Roman" w:cs="Times New Roman"/>
          <w:sz w:val="18"/>
          <w:szCs w:val="18"/>
          <w:lang w:val="en-GB"/>
        </w:rPr>
        <w:t xml:space="preserve"> Related to 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Fig. </w:t>
      </w:r>
      <w:r w:rsidRPr="00DE6693">
        <w:rPr>
          <w:rFonts w:ascii="Times New Roman" w:hAnsi="Times New Roman" w:cs="Times New Roman"/>
          <w:sz w:val="18"/>
          <w:szCs w:val="18"/>
          <w:lang w:val="en-GB"/>
        </w:rPr>
        <w:t>2.</w:t>
      </w:r>
      <w:r w:rsidRPr="00DE6693">
        <w:rPr>
          <w:rFonts w:ascii="Times New Roman" w:hAnsi="Times New Roman" w:cs="Times New Roman"/>
          <w:sz w:val="18"/>
          <w:lang w:val="en-GB"/>
        </w:rPr>
        <w:t xml:space="preserve"> Exemplary depiction of transferrin-Alexa488 quantification in Rab5 and Rab11a compartments.</w:t>
      </w:r>
      <w:r>
        <w:rPr>
          <w:rFonts w:ascii="Times New Roman" w:hAnsi="Times New Roman" w:cs="Times New Roman"/>
          <w:sz w:val="18"/>
          <w:lang w:val="en-GB"/>
        </w:rPr>
        <w:t xml:space="preserve"> </w:t>
      </w:r>
      <w:r w:rsidRPr="00656942">
        <w:rPr>
          <w:rFonts w:ascii="Times New Roman" w:hAnsi="Times New Roman" w:cs="Times New Roman"/>
          <w:b/>
          <w:sz w:val="18"/>
          <w:szCs w:val="18"/>
          <w:lang w:val="en-GB"/>
        </w:rPr>
        <w:t>A</w:t>
      </w:r>
      <w:r w:rsidRPr="00656942">
        <w:rPr>
          <w:rFonts w:ascii="Times New Roman" w:hAnsi="Times New Roman" w:cs="Times New Roman"/>
          <w:sz w:val="18"/>
          <w:szCs w:val="18"/>
          <w:lang w:val="en-GB"/>
        </w:rPr>
        <w:t>-</w:t>
      </w:r>
      <w:r w:rsidRPr="00656942">
        <w:rPr>
          <w:rFonts w:ascii="Times New Roman" w:hAnsi="Times New Roman" w:cs="Times New Roman"/>
          <w:b/>
          <w:sz w:val="18"/>
          <w:szCs w:val="18"/>
          <w:lang w:val="en-GB"/>
        </w:rPr>
        <w:t>B</w:t>
      </w:r>
      <w:r w:rsidRPr="009D04A3">
        <w:rPr>
          <w:rFonts w:ascii="Times New Roman" w:hAnsi="Times New Roman" w:cs="Times New Roman"/>
          <w:sz w:val="18"/>
          <w:szCs w:val="18"/>
          <w:lang w:val="en-GB"/>
        </w:rPr>
        <w:t xml:space="preserve"> WT or </w:t>
      </w:r>
      <w:proofErr w:type="spellStart"/>
      <w:r w:rsidRPr="009D04A3">
        <w:rPr>
          <w:rFonts w:ascii="Times New Roman" w:hAnsi="Times New Roman" w:cs="Times New Roman"/>
          <w:sz w:val="18"/>
          <w:szCs w:val="18"/>
          <w:lang w:val="en-GB"/>
        </w:rPr>
        <w:t>FlotKO</w:t>
      </w:r>
      <w:proofErr w:type="spellEnd"/>
      <w:r w:rsidRPr="009D04A3">
        <w:rPr>
          <w:rFonts w:ascii="Times New Roman" w:hAnsi="Times New Roman" w:cs="Times New Roman"/>
          <w:sz w:val="18"/>
          <w:szCs w:val="18"/>
          <w:lang w:val="en-GB"/>
        </w:rPr>
        <w:t xml:space="preserve"> Jurkat T cells expressing the indicated mCherry-tagged </w:t>
      </w:r>
      <w:proofErr w:type="spellStart"/>
      <w:r w:rsidRPr="009D04A3">
        <w:rPr>
          <w:rFonts w:ascii="Times New Roman" w:hAnsi="Times New Roman" w:cs="Times New Roman"/>
          <w:sz w:val="18"/>
          <w:szCs w:val="18"/>
          <w:lang w:val="en-GB"/>
        </w:rPr>
        <w:t>Rab</w:t>
      </w:r>
      <w:proofErr w:type="spellEnd"/>
      <w:r w:rsidRPr="009D04A3">
        <w:rPr>
          <w:rFonts w:ascii="Times New Roman" w:hAnsi="Times New Roman" w:cs="Times New Roman"/>
          <w:sz w:val="18"/>
          <w:szCs w:val="18"/>
          <w:lang w:val="en-GB"/>
        </w:rPr>
        <w:t xml:space="preserve"> proteins were incubated with transferrin-Alexa488 and imaged every 10 seconds for 60 frames. The mask (white outlines) was created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 from the mCherry-Rab5 signal (</w:t>
      </w:r>
      <w:r>
        <w:rPr>
          <w:rFonts w:ascii="Times New Roman" w:hAnsi="Times New Roman" w:cs="Times New Roman"/>
          <w:b/>
          <w:sz w:val="18"/>
          <w:szCs w:val="18"/>
          <w:lang w:val="en-GB"/>
        </w:rPr>
        <w:t>A</w:t>
      </w:r>
      <w:r w:rsidRPr="009D04A3">
        <w:rPr>
          <w:rFonts w:ascii="Times New Roman" w:hAnsi="Times New Roman" w:cs="Times New Roman"/>
          <w:sz w:val="18"/>
          <w:szCs w:val="18"/>
          <w:lang w:val="en-GB"/>
        </w:rPr>
        <w:t>) or mCherry-Rab11a signal (</w:t>
      </w:r>
      <w:r w:rsidRPr="00656942">
        <w:rPr>
          <w:rFonts w:ascii="Times New Roman" w:hAnsi="Times New Roman" w:cs="Times New Roman"/>
          <w:b/>
          <w:sz w:val="18"/>
          <w:szCs w:val="18"/>
          <w:lang w:val="en-GB"/>
        </w:rPr>
        <w:t>B</w:t>
      </w:r>
      <w:r w:rsidRPr="009D04A3">
        <w:rPr>
          <w:rFonts w:ascii="Times New Roman" w:hAnsi="Times New Roman" w:cs="Times New Roman"/>
          <w:sz w:val="18"/>
          <w:szCs w:val="18"/>
          <w:lang w:val="en-GB"/>
        </w:rPr>
        <w:t>), respectively.</w:t>
      </w:r>
    </w:p>
    <w:p w14:paraId="32A5A152" w14:textId="27EB0526" w:rsidR="00F57A40" w:rsidRDefault="00F57A40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</w:p>
    <w:p w14:paraId="4675C8E2" w14:textId="5A0318F6" w:rsidR="00AA520D" w:rsidRPr="00A30C5F" w:rsidRDefault="00AA520D" w:rsidP="00AA520D">
      <w:pPr>
        <w:spacing w:before="240" w:after="80" w:line="360" w:lineRule="auto"/>
        <w:jc w:val="both"/>
        <w:rPr>
          <w:rFonts w:ascii="Times New Roman" w:eastAsia="Calibri" w:hAnsi="Times New Roman" w:cs="Times New Roman"/>
          <w:sz w:val="18"/>
          <w:lang w:val="en-GB"/>
        </w:rPr>
      </w:pPr>
      <w:r w:rsidRPr="00A3359D">
        <w:rPr>
          <w:rFonts w:ascii="Times New Roman" w:hAnsi="Times New Roman" w:cs="Times New Roman"/>
          <w:noProof/>
          <w:sz w:val="28"/>
          <w:szCs w:val="28"/>
          <w:lang w:val="en-GB" w:eastAsia="en-GB"/>
        </w:rPr>
        <w:drawing>
          <wp:inline distT="0" distB="0" distL="0" distR="0" wp14:anchorId="2D47A6E1" wp14:editId="32AC8D05">
            <wp:extent cx="4123426" cy="1841270"/>
            <wp:effectExtent l="0" t="0" r="0" b="6985"/>
            <wp:docPr id="5" name="Grafik 5" descr="C:\Users\ropa\OneDrive\__Tf manuscript\Fig 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ropa\OneDrive\__Tf manuscript\Fig S3.ti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40742" cy="18490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sz w:val="18"/>
          <w:lang w:val="en-GB"/>
        </w:rPr>
        <w:br/>
        <w:t xml:space="preserve">Figure S2. </w:t>
      </w:r>
      <w:r w:rsidRPr="00DE6693">
        <w:rPr>
          <w:rFonts w:ascii="Times New Roman" w:eastAsia="Calibri" w:hAnsi="Times New Roman" w:cs="Times New Roman"/>
          <w:sz w:val="18"/>
          <w:lang w:val="en-GB"/>
        </w:rPr>
        <w:t xml:space="preserve">Related to </w:t>
      </w:r>
      <w:r>
        <w:rPr>
          <w:rFonts w:ascii="Times New Roman" w:eastAsia="Calibri" w:hAnsi="Times New Roman" w:cs="Times New Roman"/>
          <w:sz w:val="18"/>
          <w:lang w:val="en-GB"/>
        </w:rPr>
        <w:t xml:space="preserve">Fig. </w:t>
      </w:r>
      <w:r w:rsidRPr="00DE6693">
        <w:rPr>
          <w:rFonts w:ascii="Times New Roman" w:eastAsia="Calibri" w:hAnsi="Times New Roman" w:cs="Times New Roman"/>
          <w:sz w:val="18"/>
          <w:lang w:val="en-GB"/>
        </w:rPr>
        <w:t>4.</w:t>
      </w:r>
      <w:r w:rsidRPr="00DE6693">
        <w:rPr>
          <w:rFonts w:ascii="Times New Roman" w:hAnsi="Times New Roman" w:cs="Times New Roman"/>
          <w:sz w:val="18"/>
          <w:lang w:val="en-GB"/>
        </w:rPr>
        <w:t xml:space="preserve"> TCR is incorporated into an endosomal network demarked by phosphatidylserine.</w:t>
      </w:r>
      <w:r>
        <w:rPr>
          <w:rFonts w:ascii="Times New Roman" w:hAnsi="Times New Roman" w:cs="Times New Roman"/>
          <w:sz w:val="18"/>
          <w:lang w:val="en-GB"/>
        </w:rPr>
        <w:t xml:space="preserve"> </w:t>
      </w:r>
      <w:r>
        <w:rPr>
          <w:rFonts w:ascii="Times New Roman" w:hAnsi="Times New Roman" w:cs="Times New Roman"/>
          <w:sz w:val="18"/>
          <w:lang w:val="en-GB"/>
        </w:rPr>
        <w:br/>
      </w:r>
      <w:r w:rsidRPr="00656942">
        <w:rPr>
          <w:rFonts w:ascii="Times New Roman" w:eastAsia="Calibri" w:hAnsi="Times New Roman" w:cs="Times New Roman"/>
          <w:b/>
          <w:sz w:val="18"/>
          <w:lang w:val="en-GB"/>
        </w:rPr>
        <w:t>A</w:t>
      </w:r>
      <w:r w:rsidRPr="00DE6693">
        <w:rPr>
          <w:rFonts w:ascii="Times New Roman" w:eastAsia="Calibri" w:hAnsi="Times New Roman" w:cs="Times New Roman"/>
          <w:sz w:val="18"/>
          <w:lang w:val="en-GB"/>
        </w:rPr>
        <w:t xml:space="preserve"> TCRζ-PA-mCherry (top panel) and LactC2-GFP (bottom panel) before and after </w:t>
      </w:r>
      <w:proofErr w:type="spellStart"/>
      <w:r w:rsidRPr="00DE6693">
        <w:rPr>
          <w:rFonts w:ascii="Times New Roman" w:eastAsia="Calibri" w:hAnsi="Times New Roman" w:cs="Times New Roman"/>
          <w:sz w:val="18"/>
          <w:lang w:val="en-GB"/>
        </w:rPr>
        <w:t>photoactivation</w:t>
      </w:r>
      <w:proofErr w:type="spellEnd"/>
      <w:r w:rsidRPr="00DE6693">
        <w:rPr>
          <w:rFonts w:ascii="Times New Roman" w:eastAsia="Calibri" w:hAnsi="Times New Roman" w:cs="Times New Roman"/>
          <w:sz w:val="18"/>
          <w:lang w:val="en-GB"/>
        </w:rPr>
        <w:t xml:space="preserve"> in the representative confocal images dashed region. Arrows indicate co-occurring LactC2-GFP and TCRζ-PA-mCherry positive</w:t>
      </w:r>
      <w:r>
        <w:rPr>
          <w:rFonts w:ascii="Times New Roman" w:eastAsia="Calibri" w:hAnsi="Times New Roman" w:cs="Times New Roman"/>
          <w:sz w:val="18"/>
          <w:lang w:val="en-GB"/>
        </w:rPr>
        <w:t xml:space="preserve"> vesicles. </w:t>
      </w:r>
      <w:r>
        <w:rPr>
          <w:rFonts w:ascii="Times New Roman" w:eastAsia="Calibri" w:hAnsi="Times New Roman" w:cs="Times New Roman"/>
          <w:sz w:val="18"/>
          <w:lang w:val="en-GB"/>
        </w:rPr>
        <w:br/>
      </w:r>
      <w:r w:rsidRPr="00656942">
        <w:rPr>
          <w:rFonts w:ascii="Times New Roman" w:eastAsia="Calibri" w:hAnsi="Times New Roman" w:cs="Times New Roman"/>
          <w:b/>
          <w:sz w:val="18"/>
          <w:lang w:val="en-GB"/>
        </w:rPr>
        <w:t>B</w:t>
      </w:r>
      <w:r w:rsidRPr="009D04A3">
        <w:rPr>
          <w:rFonts w:ascii="Times New Roman" w:eastAsia="Calibri" w:hAnsi="Times New Roman" w:cs="Times New Roman"/>
          <w:sz w:val="18"/>
          <w:lang w:val="en-GB"/>
        </w:rPr>
        <w:t xml:space="preserve"> </w:t>
      </w:r>
      <w:r>
        <w:rPr>
          <w:rFonts w:ascii="Times New Roman" w:eastAsia="Calibri" w:hAnsi="Times New Roman" w:cs="Times New Roman"/>
          <w:sz w:val="18"/>
          <w:lang w:val="en-GB"/>
        </w:rPr>
        <w:t>Q</w:t>
      </w:r>
      <w:r w:rsidRPr="009D04A3">
        <w:rPr>
          <w:rFonts w:ascii="Times New Roman" w:eastAsia="Calibri" w:hAnsi="Times New Roman" w:cs="Times New Roman"/>
          <w:sz w:val="18"/>
          <w:lang w:val="en-GB"/>
        </w:rPr>
        <w:t xml:space="preserve">uantification of the percentage of </w:t>
      </w:r>
      <w:proofErr w:type="spellStart"/>
      <w:r w:rsidRPr="009D04A3">
        <w:rPr>
          <w:rFonts w:ascii="Times New Roman" w:eastAsia="Calibri" w:hAnsi="Times New Roman" w:cs="Times New Roman"/>
          <w:sz w:val="18"/>
          <w:lang w:val="en-GB"/>
        </w:rPr>
        <w:t>photoactivated</w:t>
      </w:r>
      <w:proofErr w:type="spellEnd"/>
      <w:r w:rsidRPr="009D04A3">
        <w:rPr>
          <w:rFonts w:ascii="Times New Roman" w:eastAsia="Calibri" w:hAnsi="Times New Roman" w:cs="Times New Roman"/>
          <w:sz w:val="18"/>
          <w:lang w:val="en-GB"/>
        </w:rPr>
        <w:t xml:space="preserve"> TCRζ-PA-mCherry vesicles within 320 nm of LactC2-GFP vesicles as determined by nearest neighbour analysis. Data points indicate individual cells from 2 independent experiments. Error bars indicate mean± SEM. ****= p&lt;0.0001 from Student’s t-test.</w:t>
      </w:r>
    </w:p>
    <w:p w14:paraId="2FA86CFB" w14:textId="276E1B83" w:rsidR="00AA520D" w:rsidRPr="00985629" w:rsidRDefault="00AA520D" w:rsidP="00AA520D">
      <w:pPr>
        <w:spacing w:before="240" w:after="80" w:line="360" w:lineRule="auto"/>
        <w:jc w:val="both"/>
        <w:rPr>
          <w:rFonts w:ascii="Times New Roman" w:eastAsia="Calibri" w:hAnsi="Times New Roman" w:cs="Times New Roman"/>
          <w:sz w:val="18"/>
          <w:lang w:val="en-GB"/>
        </w:rPr>
      </w:pPr>
      <w:r>
        <w:rPr>
          <w:rFonts w:ascii="Times New Roman" w:hAnsi="Times New Roman" w:cs="Times New Roman"/>
          <w:b/>
          <w:noProof/>
          <w:sz w:val="32"/>
          <w:szCs w:val="36"/>
          <w:lang w:val="en-GB" w:eastAsia="en-GB"/>
        </w:rPr>
        <w:lastRenderedPageBreak/>
        <w:drawing>
          <wp:inline distT="0" distB="0" distL="0" distR="0" wp14:anchorId="31B09EF2" wp14:editId="38EDA405">
            <wp:extent cx="4140679" cy="3296990"/>
            <wp:effectExtent l="0" t="0" r="0" b="0"/>
            <wp:docPr id="18" name="Picture 9" descr="Chart, line chart&#10;&#10;Description automatically generated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icture 9" descr="Chart, line chart&#10;&#10;Description automatically generated"/>
                    <pic:cNvPicPr>
                      <a:picLocks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45854" cy="33011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A30C5F">
        <w:rPr>
          <w:rFonts w:ascii="Times New Roman" w:hAnsi="Times New Roman" w:cs="Times New Roman"/>
          <w:b/>
          <w:sz w:val="18"/>
          <w:lang w:val="en-GB"/>
        </w:rPr>
        <w:br/>
      </w:r>
      <w:r w:rsidRPr="00985629">
        <w:rPr>
          <w:rFonts w:ascii="Times New Roman" w:hAnsi="Times New Roman" w:cs="Times New Roman"/>
          <w:b/>
          <w:sz w:val="18"/>
          <w:lang w:val="en-GB"/>
        </w:rPr>
        <w:t>Figure S3.</w:t>
      </w:r>
      <w:r w:rsidRPr="00985629">
        <w:rPr>
          <w:rFonts w:ascii="Times New Roman" w:eastAsia="Calibri" w:hAnsi="Times New Roman" w:cs="Times New Roman"/>
          <w:sz w:val="18"/>
          <w:lang w:val="en-GB"/>
        </w:rPr>
        <w:t xml:space="preserve"> </w:t>
      </w:r>
      <w:proofErr w:type="gramStart"/>
      <w:r w:rsidRPr="00985629">
        <w:rPr>
          <w:rFonts w:ascii="Times New Roman" w:eastAsia="Calibri" w:hAnsi="Times New Roman" w:cs="Times New Roman"/>
          <w:sz w:val="18"/>
          <w:lang w:val="en-GB"/>
        </w:rPr>
        <w:t>Related to Fig. 6</w:t>
      </w:r>
      <w:r w:rsidR="006C6D2C" w:rsidRPr="00985629">
        <w:rPr>
          <w:rFonts w:ascii="Times New Roman" w:eastAsia="Calibri" w:hAnsi="Times New Roman" w:cs="Times New Roman"/>
          <w:sz w:val="18"/>
          <w:lang w:val="en-GB"/>
        </w:rPr>
        <w:t xml:space="preserve"> and Fig. 7</w:t>
      </w:r>
      <w:r w:rsidRPr="00985629">
        <w:rPr>
          <w:rFonts w:ascii="Times New Roman" w:eastAsia="Calibri" w:hAnsi="Times New Roman" w:cs="Times New Roman"/>
          <w:sz w:val="18"/>
          <w:lang w:val="en-GB"/>
        </w:rPr>
        <w:t>.</w:t>
      </w:r>
      <w:proofErr w:type="gramEnd"/>
      <w:r w:rsidRPr="00985629">
        <w:rPr>
          <w:rFonts w:ascii="Times New Roman" w:eastAsia="Calibri" w:hAnsi="Times New Roman" w:cs="Times New Roman"/>
          <w:sz w:val="18"/>
          <w:lang w:val="en-GB"/>
        </w:rPr>
        <w:t xml:space="preserve"> </w:t>
      </w:r>
      <w:proofErr w:type="gramStart"/>
      <w:r w:rsidRPr="00985629">
        <w:rPr>
          <w:rFonts w:ascii="Times New Roman" w:eastAsia="Calibri" w:hAnsi="Times New Roman" w:cs="Times New Roman"/>
          <w:sz w:val="18"/>
          <w:lang w:val="en-GB"/>
        </w:rPr>
        <w:t>Kinetics of phosphorylation events downstream of TCR in expanded primary T cells from individual donors.</w:t>
      </w:r>
      <w:proofErr w:type="gramEnd"/>
      <w:r w:rsidRPr="00985629">
        <w:rPr>
          <w:rFonts w:ascii="Times New Roman" w:eastAsia="Calibri" w:hAnsi="Times New Roman" w:cs="Times New Roman"/>
          <w:sz w:val="18"/>
          <w:lang w:val="en-GB"/>
        </w:rPr>
        <w:t xml:space="preserve"> Primary T cell activation was accomplished with soluble anti-CD3ε + anti-CD28 for the indicated times before cell lysis and SDS PAGE. </w:t>
      </w:r>
      <w:r w:rsidRPr="00985629">
        <w:rPr>
          <w:rFonts w:ascii="Times New Roman" w:eastAsia="Calibri" w:hAnsi="Times New Roman" w:cs="Times New Roman"/>
          <w:b/>
          <w:sz w:val="18"/>
          <w:lang w:val="en-GB"/>
        </w:rPr>
        <w:t>A</w:t>
      </w:r>
      <w:r w:rsidRPr="00985629">
        <w:rPr>
          <w:rFonts w:ascii="Times New Roman" w:eastAsia="Calibri" w:hAnsi="Times New Roman" w:cs="Times New Roman"/>
          <w:sz w:val="18"/>
          <w:lang w:val="en-GB"/>
        </w:rPr>
        <w:t xml:space="preserve"> After blotting, the nitrocellulose membrane was probed with anti-phospho-Zap70 (Y319). Beta actin was used as loading control. Depicted are the quantifications of pZap70 band intensities relative to corresponding beta-actin band intensities and normalised to the </w:t>
      </w:r>
      <w:proofErr w:type="spellStart"/>
      <w:r w:rsidRPr="00985629">
        <w:rPr>
          <w:rFonts w:ascii="Times New Roman" w:eastAsia="Calibri" w:hAnsi="Times New Roman" w:cs="Times New Roman"/>
          <w:sz w:val="18"/>
          <w:lang w:val="en-GB"/>
        </w:rPr>
        <w:t>timepoint</w:t>
      </w:r>
      <w:proofErr w:type="spellEnd"/>
      <w:r w:rsidRPr="00985629">
        <w:rPr>
          <w:rFonts w:ascii="Times New Roman" w:eastAsia="Calibri" w:hAnsi="Times New Roman" w:cs="Times New Roman"/>
          <w:sz w:val="18"/>
          <w:lang w:val="en-GB"/>
        </w:rPr>
        <w:t xml:space="preserve"> of highest Zap70 phosphorylation. </w:t>
      </w:r>
      <w:r w:rsidRPr="00985629">
        <w:rPr>
          <w:rFonts w:ascii="Times New Roman" w:eastAsia="Calibri" w:hAnsi="Times New Roman" w:cs="Times New Roman"/>
          <w:b/>
          <w:sz w:val="18"/>
          <w:lang w:val="en-GB"/>
        </w:rPr>
        <w:t>B</w:t>
      </w:r>
      <w:r w:rsidRPr="00985629">
        <w:rPr>
          <w:rFonts w:ascii="Times New Roman" w:eastAsia="Calibri" w:hAnsi="Times New Roman" w:cs="Times New Roman"/>
          <w:sz w:val="18"/>
          <w:lang w:val="en-GB"/>
        </w:rPr>
        <w:t xml:space="preserve"> After blotting, the nitrocellulose membrane was probed with anti-phospho-PAK1/2 (T423/T402). Beta actin was used as loading control. Depicted are the quantifications of pPAK1/2 band intensities relative to corresponding beta-actin band intensities and normalised to the </w:t>
      </w:r>
      <w:proofErr w:type="spellStart"/>
      <w:r w:rsidRPr="00985629">
        <w:rPr>
          <w:rFonts w:ascii="Times New Roman" w:eastAsia="Calibri" w:hAnsi="Times New Roman" w:cs="Times New Roman"/>
          <w:sz w:val="18"/>
          <w:lang w:val="en-GB"/>
        </w:rPr>
        <w:t>timepoint</w:t>
      </w:r>
      <w:proofErr w:type="spellEnd"/>
      <w:r w:rsidRPr="00985629">
        <w:rPr>
          <w:rFonts w:ascii="Times New Roman" w:eastAsia="Calibri" w:hAnsi="Times New Roman" w:cs="Times New Roman"/>
          <w:sz w:val="18"/>
          <w:lang w:val="en-GB"/>
        </w:rPr>
        <w:t xml:space="preserve"> of highest PAK1/2 phosphorylation.</w:t>
      </w:r>
    </w:p>
    <w:p w14:paraId="6B699BB8" w14:textId="77777777" w:rsidR="00AA520D" w:rsidRPr="009D04A3" w:rsidRDefault="00AA520D" w:rsidP="00AA520D">
      <w:pPr>
        <w:pStyle w:val="KeinLeerraum"/>
        <w:spacing w:before="240" w:after="80" w:line="360" w:lineRule="auto"/>
        <w:jc w:val="both"/>
        <w:rPr>
          <w:rFonts w:ascii="Times New Roman" w:hAnsi="Times New Roman" w:cs="Times New Roman"/>
          <w:sz w:val="18"/>
          <w:lang w:val="en-GB"/>
        </w:rPr>
      </w:pPr>
    </w:p>
    <w:p w14:paraId="64D71667" w14:textId="447EAA59" w:rsidR="00C0259C" w:rsidRPr="00A760E0" w:rsidRDefault="00AA520D" w:rsidP="00DD70BD">
      <w:pPr>
        <w:pStyle w:val="KeinLeerraum"/>
        <w:spacing w:before="240" w:after="80" w:line="360" w:lineRule="auto"/>
        <w:jc w:val="both"/>
        <w:rPr>
          <w:rFonts w:ascii="Times New Roman" w:hAnsi="Times New Roman" w:cs="Times New Roman"/>
          <w:sz w:val="18"/>
          <w:lang w:val="en-GB"/>
        </w:rPr>
      </w:pPr>
      <w:r w:rsidRPr="00F67623">
        <w:rPr>
          <w:rFonts w:ascii="Times New Roman" w:hAnsi="Times New Roman" w:cs="Times New Roman"/>
          <w:b/>
          <w:noProof/>
          <w:sz w:val="18"/>
          <w:lang w:val="en-GB" w:eastAsia="en-GB"/>
        </w:rPr>
        <w:drawing>
          <wp:inline distT="0" distB="0" distL="0" distR="0" wp14:anchorId="1122AEF8" wp14:editId="28BF7865">
            <wp:extent cx="2907102" cy="1875745"/>
            <wp:effectExtent l="0" t="0" r="7620" b="0"/>
            <wp:docPr id="2" name="Grafik 2" descr="C:\Users\ropa\OneDrive\_Transferrin manuscript\__Tf manuscript\resized Figures for upload\REVISION\newFigS4 new revised version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C:\Users\ropa\OneDrive\_Transferrin manuscript\__Tf manuscript\resized Figures for upload\REVISION\newFigS4 new revised version.tif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24960" cy="18872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 w:val="18"/>
          <w:lang w:val="en-GB"/>
        </w:rPr>
        <w:br/>
      </w:r>
      <w:r w:rsidRPr="00DE6693">
        <w:rPr>
          <w:rFonts w:ascii="Times New Roman" w:hAnsi="Times New Roman" w:cs="Times New Roman"/>
          <w:b/>
          <w:sz w:val="18"/>
          <w:lang w:val="en-GB"/>
        </w:rPr>
        <w:t>Figure S</w:t>
      </w:r>
      <w:r>
        <w:rPr>
          <w:rFonts w:ascii="Times New Roman" w:hAnsi="Times New Roman" w:cs="Times New Roman"/>
          <w:b/>
          <w:sz w:val="18"/>
          <w:lang w:val="en-GB"/>
        </w:rPr>
        <w:t>4</w:t>
      </w:r>
      <w:r w:rsidRPr="00DE6693">
        <w:rPr>
          <w:rFonts w:ascii="Times New Roman" w:hAnsi="Times New Roman" w:cs="Times New Roman"/>
          <w:b/>
          <w:sz w:val="18"/>
          <w:lang w:val="en-GB"/>
        </w:rPr>
        <w:t>.</w:t>
      </w:r>
      <w:r w:rsidRPr="00DE6693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 </w:t>
      </w:r>
      <w:proofErr w:type="gramStart"/>
      <w:r w:rsidRPr="00DE6693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Related to </w:t>
      </w:r>
      <w:r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Fig. </w:t>
      </w:r>
      <w:r w:rsidR="006C6D2C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7</w:t>
      </w:r>
      <w:r w:rsidRPr="00DE6693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.</w:t>
      </w:r>
      <w:proofErr w:type="gramEnd"/>
      <w:r w:rsidRPr="00DE6693">
        <w:rPr>
          <w:rFonts w:ascii="Times New Roman" w:hAnsi="Times New Roman" w:cs="Times New Roman"/>
          <w:sz w:val="18"/>
          <w:lang w:val="en-GB"/>
        </w:rPr>
        <w:t xml:space="preserve"> Mobilisation of </w:t>
      </w:r>
      <w:proofErr w:type="spellStart"/>
      <w:r w:rsidRPr="00DE6693">
        <w:rPr>
          <w:rFonts w:ascii="Times New Roman" w:hAnsi="Times New Roman" w:cs="Times New Roman"/>
          <w:sz w:val="18"/>
          <w:lang w:val="en-GB"/>
        </w:rPr>
        <w:t>integrins</w:t>
      </w:r>
      <w:proofErr w:type="spellEnd"/>
      <w:r w:rsidRPr="00DE6693">
        <w:rPr>
          <w:rFonts w:ascii="Times New Roman" w:hAnsi="Times New Roman" w:cs="Times New Roman"/>
          <w:sz w:val="18"/>
          <w:lang w:val="en-GB"/>
        </w:rPr>
        <w:t xml:space="preserve"> for adhesion at the IS depends on functional iron uptake through transferrin-</w:t>
      </w:r>
      <w:proofErr w:type="spellStart"/>
      <w:r w:rsidRPr="00DE6693">
        <w:rPr>
          <w:rFonts w:ascii="Times New Roman" w:hAnsi="Times New Roman" w:cs="Times New Roman"/>
          <w:sz w:val="18"/>
          <w:lang w:val="en-GB"/>
        </w:rPr>
        <w:t>TfR</w:t>
      </w:r>
      <w:proofErr w:type="spellEnd"/>
      <w:r w:rsidRPr="00DE6693">
        <w:rPr>
          <w:rFonts w:ascii="Times New Roman" w:hAnsi="Times New Roman" w:cs="Times New Roman"/>
          <w:sz w:val="18"/>
          <w:lang w:val="en-GB"/>
        </w:rPr>
        <w:t xml:space="preserve"> axis.</w:t>
      </w:r>
      <w:r>
        <w:rPr>
          <w:rFonts w:ascii="Times New Roman" w:hAnsi="Times New Roman" w:cs="Times New Roman"/>
          <w:sz w:val="18"/>
          <w:lang w:val="en-GB"/>
        </w:rPr>
        <w:t xml:space="preserve"> </w:t>
      </w:r>
      <w:r w:rsidRPr="00656942">
        <w:rPr>
          <w:rFonts w:ascii="Times New Roman" w:hAnsi="Times New Roman" w:cs="Times New Roman"/>
          <w:b/>
          <w:sz w:val="18"/>
          <w:lang w:val="en-GB"/>
        </w:rPr>
        <w:t>A</w:t>
      </w:r>
      <w:r w:rsidRPr="009D04A3">
        <w:rPr>
          <w:rFonts w:ascii="Times New Roman" w:hAnsi="Times New Roman" w:cs="Times New Roman"/>
          <w:sz w:val="18"/>
          <w:lang w:val="en-GB"/>
        </w:rPr>
        <w:t xml:space="preserve"> Quantification of high-affinity LFA-1 relative to total surface LFA-1, as measured by staining with conformation-sensitive antibody (clone mAb24), recognizing exclusively high-affinity LFA-1 and a non-conformation-sensitive antibody against CD18, to determi</w:t>
      </w:r>
      <w:r>
        <w:rPr>
          <w:rFonts w:ascii="Times New Roman" w:hAnsi="Times New Roman" w:cs="Times New Roman"/>
          <w:sz w:val="18"/>
          <w:lang w:val="en-GB"/>
        </w:rPr>
        <w:t xml:space="preserve">ne total LFA-1 surface levels. </w:t>
      </w:r>
      <w:r w:rsidRPr="00656942">
        <w:rPr>
          <w:rFonts w:ascii="Times New Roman" w:hAnsi="Times New Roman" w:cs="Times New Roman"/>
          <w:b/>
          <w:sz w:val="18"/>
          <w:lang w:val="en-GB"/>
        </w:rPr>
        <w:t>B</w:t>
      </w:r>
      <w:r w:rsidRPr="009D04A3">
        <w:rPr>
          <w:rFonts w:ascii="Times New Roman" w:hAnsi="Times New Roman" w:cs="Times New Roman"/>
          <w:sz w:val="18"/>
          <w:lang w:val="en-GB"/>
        </w:rPr>
        <w:t xml:space="preserve"> Adherent anti-</w:t>
      </w:r>
      <w:proofErr w:type="spellStart"/>
      <w:r w:rsidRPr="009D04A3">
        <w:rPr>
          <w:rFonts w:ascii="Times New Roman" w:hAnsi="Times New Roman" w:cs="Times New Roman"/>
          <w:sz w:val="18"/>
          <w:lang w:val="en-GB"/>
        </w:rPr>
        <w:t>TfR</w:t>
      </w:r>
      <w:proofErr w:type="spellEnd"/>
      <w:r w:rsidRPr="009D04A3">
        <w:rPr>
          <w:rFonts w:ascii="Times New Roman" w:hAnsi="Times New Roman" w:cs="Times New Roman"/>
          <w:sz w:val="18"/>
          <w:lang w:val="en-GB"/>
        </w:rPr>
        <w:t xml:space="preserve"> or untreated Jurkat T cells on VCAM-I coating upon 30 min activation with soluble anti-CD3ε and anti-CD28 relative to the maximum adhesion capacity induced by addition of 1 mM MnCl</w:t>
      </w:r>
      <w:r w:rsidRPr="009D04A3">
        <w:rPr>
          <w:rFonts w:ascii="Times New Roman" w:hAnsi="Times New Roman" w:cs="Times New Roman"/>
          <w:sz w:val="18"/>
          <w:vertAlign w:val="subscript"/>
          <w:lang w:val="en-GB"/>
        </w:rPr>
        <w:t>2</w:t>
      </w:r>
      <w:r w:rsidRPr="009D04A3">
        <w:rPr>
          <w:rFonts w:ascii="Times New Roman" w:hAnsi="Times New Roman" w:cs="Times New Roman"/>
          <w:sz w:val="18"/>
          <w:lang w:val="en-GB"/>
        </w:rPr>
        <w:t xml:space="preserve">. Statistical significance determined with unpaired two-tailed Student’s t-test. * p&lt;0.05; </w:t>
      </w:r>
      <w:r>
        <w:rPr>
          <w:rFonts w:ascii="Times New Roman" w:hAnsi="Times New Roman" w:cs="Times New Roman"/>
          <w:sz w:val="18"/>
          <w:lang w:val="en-GB"/>
        </w:rPr>
        <w:br/>
        <w:t xml:space="preserve">n.s – not significant </w:t>
      </w:r>
    </w:p>
    <w:sectPr w:rsidR="00C0259C" w:rsidRPr="00A760E0" w:rsidSect="00F7715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FB4C620" w14:textId="77777777" w:rsidR="001F4ECB" w:rsidRDefault="001F4ECB" w:rsidP="00790994">
      <w:pPr>
        <w:spacing w:after="0" w:line="240" w:lineRule="auto"/>
      </w:pPr>
      <w:r>
        <w:separator/>
      </w:r>
    </w:p>
  </w:endnote>
  <w:endnote w:type="continuationSeparator" w:id="0">
    <w:p w14:paraId="323D43C2" w14:textId="77777777" w:rsidR="001F4ECB" w:rsidRDefault="001F4ECB" w:rsidP="007909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28F7367" w14:textId="77777777" w:rsidR="001F4ECB" w:rsidRDefault="001F4ECB" w:rsidP="00790994">
      <w:pPr>
        <w:spacing w:after="0" w:line="240" w:lineRule="auto"/>
      </w:pPr>
      <w:r>
        <w:separator/>
      </w:r>
    </w:p>
  </w:footnote>
  <w:footnote w:type="continuationSeparator" w:id="0">
    <w:p w14:paraId="6AD052C8" w14:textId="77777777" w:rsidR="001F4ECB" w:rsidRDefault="001F4ECB" w:rsidP="0079099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F67592"/>
    <w:multiLevelType w:val="hybridMultilevel"/>
    <w:tmpl w:val="22E87334"/>
    <w:lvl w:ilvl="0" w:tplc="813A0514">
      <w:start w:val="25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1027FBB"/>
    <w:multiLevelType w:val="multilevel"/>
    <w:tmpl w:val="FA8446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394C4A5A"/>
    <w:multiLevelType w:val="hybridMultilevel"/>
    <w:tmpl w:val="F78AEF1C"/>
    <w:lvl w:ilvl="0" w:tplc="FFCE4AA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6114432"/>
    <w:multiLevelType w:val="hybridMultilevel"/>
    <w:tmpl w:val="A9C8F800"/>
    <w:lvl w:ilvl="0" w:tplc="FD960D4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61E24A6"/>
    <w:multiLevelType w:val="hybridMultilevel"/>
    <w:tmpl w:val="7E1A0AF8"/>
    <w:lvl w:ilvl="0" w:tplc="E2684662">
      <w:start w:val="1"/>
      <w:numFmt w:val="upperLetter"/>
      <w:lvlText w:val="(%1)"/>
      <w:lvlJc w:val="left"/>
      <w:pPr>
        <w:ind w:left="405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125" w:hanging="360"/>
      </w:pPr>
    </w:lvl>
    <w:lvl w:ilvl="2" w:tplc="0807001B" w:tentative="1">
      <w:start w:val="1"/>
      <w:numFmt w:val="lowerRoman"/>
      <w:lvlText w:val="%3."/>
      <w:lvlJc w:val="right"/>
      <w:pPr>
        <w:ind w:left="1845" w:hanging="180"/>
      </w:pPr>
    </w:lvl>
    <w:lvl w:ilvl="3" w:tplc="0807000F" w:tentative="1">
      <w:start w:val="1"/>
      <w:numFmt w:val="decimal"/>
      <w:lvlText w:val="%4."/>
      <w:lvlJc w:val="left"/>
      <w:pPr>
        <w:ind w:left="2565" w:hanging="360"/>
      </w:pPr>
    </w:lvl>
    <w:lvl w:ilvl="4" w:tplc="08070019" w:tentative="1">
      <w:start w:val="1"/>
      <w:numFmt w:val="lowerLetter"/>
      <w:lvlText w:val="%5."/>
      <w:lvlJc w:val="left"/>
      <w:pPr>
        <w:ind w:left="3285" w:hanging="360"/>
      </w:pPr>
    </w:lvl>
    <w:lvl w:ilvl="5" w:tplc="0807001B" w:tentative="1">
      <w:start w:val="1"/>
      <w:numFmt w:val="lowerRoman"/>
      <w:lvlText w:val="%6."/>
      <w:lvlJc w:val="right"/>
      <w:pPr>
        <w:ind w:left="4005" w:hanging="180"/>
      </w:pPr>
    </w:lvl>
    <w:lvl w:ilvl="6" w:tplc="0807000F" w:tentative="1">
      <w:start w:val="1"/>
      <w:numFmt w:val="decimal"/>
      <w:lvlText w:val="%7."/>
      <w:lvlJc w:val="left"/>
      <w:pPr>
        <w:ind w:left="4725" w:hanging="360"/>
      </w:pPr>
    </w:lvl>
    <w:lvl w:ilvl="7" w:tplc="08070019" w:tentative="1">
      <w:start w:val="1"/>
      <w:numFmt w:val="lowerLetter"/>
      <w:lvlText w:val="%8."/>
      <w:lvlJc w:val="left"/>
      <w:pPr>
        <w:ind w:left="5445" w:hanging="360"/>
      </w:pPr>
    </w:lvl>
    <w:lvl w:ilvl="8" w:tplc="0807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5">
    <w:nsid w:val="77CA629D"/>
    <w:multiLevelType w:val="hybridMultilevel"/>
    <w:tmpl w:val="83A864DC"/>
    <w:lvl w:ilvl="0" w:tplc="61F46C2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4"/>
  </w:num>
  <w:num w:numId="3">
    <w:abstractNumId w:val="0"/>
  </w:num>
  <w:num w:numId="4">
    <w:abstractNumId w:val="1"/>
  </w:num>
  <w:num w:numId="5">
    <w:abstractNumId w:val="2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activeWritingStyle w:appName="MSWord" w:lang="fr-CH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de-CH" w:vendorID="64" w:dllVersion="6" w:nlCheck="1" w:checkStyle="1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en-AU" w:vendorID="64" w:dllVersion="0" w:nlCheck="1" w:checkStyle="0"/>
  <w:activeWritingStyle w:appName="MSWord" w:lang="en-AU" w:vendorID="64" w:dllVersion="6" w:nlCheck="1" w:checkStyle="1"/>
  <w:activeWritingStyle w:appName="MSWord" w:lang="de-CH" w:vendorID="64" w:dllVersion="0" w:nlCheck="1" w:checkStyle="0"/>
  <w:activeWritingStyle w:appName="MSWord" w:lang="fr-CH" w:vendorID="64" w:dllVersion="0" w:nlCheck="1" w:checkStyle="0"/>
  <w:activeWritingStyle w:appName="MSWord" w:lang="de-DE" w:vendorID="64" w:dllVersion="6" w:nlCheck="1" w:checkStyle="1"/>
  <w:activeWritingStyle w:appName="MSWord" w:lang="en-GB" w:vendorID="64" w:dllVersion="131078" w:nlCheck="1" w:checkStyle="1"/>
  <w:activeWritingStyle w:appName="MSWord" w:lang="en-AU" w:vendorID="64" w:dllVersion="131078" w:nlCheck="1" w:checkStyle="1"/>
  <w:activeWritingStyle w:appName="MSWord" w:lang="en-US" w:vendorID="64" w:dllVersion="131078" w:nlCheck="1" w:checkStyle="1"/>
  <w:activeWritingStyle w:appName="MSWord" w:lang="de-CH" w:vendorID="64" w:dllVersion="131078" w:nlCheck="1" w:checkStyle="1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0E4F"/>
    <w:rsid w:val="000004D1"/>
    <w:rsid w:val="00001B57"/>
    <w:rsid w:val="00010789"/>
    <w:rsid w:val="00011ADF"/>
    <w:rsid w:val="000139C6"/>
    <w:rsid w:val="000142AB"/>
    <w:rsid w:val="00016A79"/>
    <w:rsid w:val="000207D2"/>
    <w:rsid w:val="00022033"/>
    <w:rsid w:val="000257F7"/>
    <w:rsid w:val="00026BF6"/>
    <w:rsid w:val="000331D8"/>
    <w:rsid w:val="00041068"/>
    <w:rsid w:val="00042181"/>
    <w:rsid w:val="00047F36"/>
    <w:rsid w:val="00050C45"/>
    <w:rsid w:val="0005117C"/>
    <w:rsid w:val="00051849"/>
    <w:rsid w:val="00052DD8"/>
    <w:rsid w:val="00054C71"/>
    <w:rsid w:val="00055B0A"/>
    <w:rsid w:val="00057246"/>
    <w:rsid w:val="000722BE"/>
    <w:rsid w:val="0007358E"/>
    <w:rsid w:val="00076966"/>
    <w:rsid w:val="00080635"/>
    <w:rsid w:val="00083082"/>
    <w:rsid w:val="00083CDD"/>
    <w:rsid w:val="0008579B"/>
    <w:rsid w:val="0009455B"/>
    <w:rsid w:val="00095BE9"/>
    <w:rsid w:val="000A2286"/>
    <w:rsid w:val="000A413B"/>
    <w:rsid w:val="000A44CB"/>
    <w:rsid w:val="000B22F1"/>
    <w:rsid w:val="000B381D"/>
    <w:rsid w:val="000B5DB2"/>
    <w:rsid w:val="000B699A"/>
    <w:rsid w:val="000B7276"/>
    <w:rsid w:val="000B7C5B"/>
    <w:rsid w:val="000C2836"/>
    <w:rsid w:val="000C4141"/>
    <w:rsid w:val="000C518A"/>
    <w:rsid w:val="000C5BC0"/>
    <w:rsid w:val="000C64DE"/>
    <w:rsid w:val="000C6D3F"/>
    <w:rsid w:val="000E6D18"/>
    <w:rsid w:val="000F6711"/>
    <w:rsid w:val="00105FB5"/>
    <w:rsid w:val="00110FF9"/>
    <w:rsid w:val="00112069"/>
    <w:rsid w:val="00116486"/>
    <w:rsid w:val="0012055A"/>
    <w:rsid w:val="00120E6B"/>
    <w:rsid w:val="00121A8C"/>
    <w:rsid w:val="001235D8"/>
    <w:rsid w:val="001266F7"/>
    <w:rsid w:val="0012747D"/>
    <w:rsid w:val="001310E5"/>
    <w:rsid w:val="00140C74"/>
    <w:rsid w:val="001444F7"/>
    <w:rsid w:val="00152BA2"/>
    <w:rsid w:val="00153758"/>
    <w:rsid w:val="001557C5"/>
    <w:rsid w:val="0015585E"/>
    <w:rsid w:val="001619F0"/>
    <w:rsid w:val="00166A19"/>
    <w:rsid w:val="00171055"/>
    <w:rsid w:val="00176084"/>
    <w:rsid w:val="001825A6"/>
    <w:rsid w:val="00182A2E"/>
    <w:rsid w:val="00183F45"/>
    <w:rsid w:val="00193649"/>
    <w:rsid w:val="00194340"/>
    <w:rsid w:val="00196ABC"/>
    <w:rsid w:val="00196C48"/>
    <w:rsid w:val="001A2DBD"/>
    <w:rsid w:val="001A3ECC"/>
    <w:rsid w:val="001A67DB"/>
    <w:rsid w:val="001A7412"/>
    <w:rsid w:val="001B1A72"/>
    <w:rsid w:val="001C0422"/>
    <w:rsid w:val="001C187D"/>
    <w:rsid w:val="001C4D91"/>
    <w:rsid w:val="001C527C"/>
    <w:rsid w:val="001C751A"/>
    <w:rsid w:val="001C7FAD"/>
    <w:rsid w:val="001D0E2C"/>
    <w:rsid w:val="001D57FF"/>
    <w:rsid w:val="001D75DE"/>
    <w:rsid w:val="001D7B92"/>
    <w:rsid w:val="001E7FE1"/>
    <w:rsid w:val="001F0CA6"/>
    <w:rsid w:val="001F383E"/>
    <w:rsid w:val="001F4ECB"/>
    <w:rsid w:val="001F6E93"/>
    <w:rsid w:val="001F7394"/>
    <w:rsid w:val="00200CF3"/>
    <w:rsid w:val="00202D34"/>
    <w:rsid w:val="00210954"/>
    <w:rsid w:val="00214335"/>
    <w:rsid w:val="0022104C"/>
    <w:rsid w:val="00226321"/>
    <w:rsid w:val="00231BCE"/>
    <w:rsid w:val="0023275A"/>
    <w:rsid w:val="002347C2"/>
    <w:rsid w:val="00235F37"/>
    <w:rsid w:val="00241986"/>
    <w:rsid w:val="00242BCC"/>
    <w:rsid w:val="002440F4"/>
    <w:rsid w:val="00244BB6"/>
    <w:rsid w:val="00250661"/>
    <w:rsid w:val="00256741"/>
    <w:rsid w:val="00257643"/>
    <w:rsid w:val="00261E22"/>
    <w:rsid w:val="0026292E"/>
    <w:rsid w:val="00270BD6"/>
    <w:rsid w:val="00273897"/>
    <w:rsid w:val="002750B3"/>
    <w:rsid w:val="00283454"/>
    <w:rsid w:val="00284CE6"/>
    <w:rsid w:val="00286019"/>
    <w:rsid w:val="00286CDB"/>
    <w:rsid w:val="00290E4F"/>
    <w:rsid w:val="00292D99"/>
    <w:rsid w:val="002A6DB6"/>
    <w:rsid w:val="002A7625"/>
    <w:rsid w:val="002B1911"/>
    <w:rsid w:val="002B1AB1"/>
    <w:rsid w:val="002B7C3F"/>
    <w:rsid w:val="002C7DC3"/>
    <w:rsid w:val="002D482D"/>
    <w:rsid w:val="002E5321"/>
    <w:rsid w:val="002E656D"/>
    <w:rsid w:val="002E67F0"/>
    <w:rsid w:val="002F4AAC"/>
    <w:rsid w:val="002F63DF"/>
    <w:rsid w:val="002F7889"/>
    <w:rsid w:val="00302FB2"/>
    <w:rsid w:val="0030611E"/>
    <w:rsid w:val="00313629"/>
    <w:rsid w:val="00313DF2"/>
    <w:rsid w:val="00321AC5"/>
    <w:rsid w:val="00321BB2"/>
    <w:rsid w:val="00326286"/>
    <w:rsid w:val="003315D3"/>
    <w:rsid w:val="003318ED"/>
    <w:rsid w:val="003403C6"/>
    <w:rsid w:val="00345FE0"/>
    <w:rsid w:val="0035010B"/>
    <w:rsid w:val="003501B6"/>
    <w:rsid w:val="00351A2E"/>
    <w:rsid w:val="00354929"/>
    <w:rsid w:val="00361677"/>
    <w:rsid w:val="003644BE"/>
    <w:rsid w:val="003653B1"/>
    <w:rsid w:val="00366877"/>
    <w:rsid w:val="003724FC"/>
    <w:rsid w:val="0037264E"/>
    <w:rsid w:val="003745F9"/>
    <w:rsid w:val="00376B99"/>
    <w:rsid w:val="003820C4"/>
    <w:rsid w:val="00383437"/>
    <w:rsid w:val="0038384D"/>
    <w:rsid w:val="00385FF3"/>
    <w:rsid w:val="00394CFD"/>
    <w:rsid w:val="003C0816"/>
    <w:rsid w:val="003C3509"/>
    <w:rsid w:val="003C56CB"/>
    <w:rsid w:val="003C688C"/>
    <w:rsid w:val="003D108A"/>
    <w:rsid w:val="003D4A2D"/>
    <w:rsid w:val="003E77AE"/>
    <w:rsid w:val="003F1B8D"/>
    <w:rsid w:val="003F1F60"/>
    <w:rsid w:val="003F66C8"/>
    <w:rsid w:val="00407DB3"/>
    <w:rsid w:val="004101C7"/>
    <w:rsid w:val="004104F0"/>
    <w:rsid w:val="00420012"/>
    <w:rsid w:val="00424577"/>
    <w:rsid w:val="004262B6"/>
    <w:rsid w:val="004471AA"/>
    <w:rsid w:val="0045174A"/>
    <w:rsid w:val="004727C1"/>
    <w:rsid w:val="00483257"/>
    <w:rsid w:val="00486AD5"/>
    <w:rsid w:val="00487539"/>
    <w:rsid w:val="004925B1"/>
    <w:rsid w:val="00494830"/>
    <w:rsid w:val="004972F9"/>
    <w:rsid w:val="00497704"/>
    <w:rsid w:val="004A18EE"/>
    <w:rsid w:val="004A45B1"/>
    <w:rsid w:val="004A645F"/>
    <w:rsid w:val="004B002F"/>
    <w:rsid w:val="004B27DB"/>
    <w:rsid w:val="004B7F86"/>
    <w:rsid w:val="004C1123"/>
    <w:rsid w:val="004C4B00"/>
    <w:rsid w:val="004C6E20"/>
    <w:rsid w:val="004D03F9"/>
    <w:rsid w:val="004D1664"/>
    <w:rsid w:val="004D3D53"/>
    <w:rsid w:val="004D4DD0"/>
    <w:rsid w:val="004D5847"/>
    <w:rsid w:val="004D595B"/>
    <w:rsid w:val="004D7A20"/>
    <w:rsid w:val="004E07E2"/>
    <w:rsid w:val="004E1E73"/>
    <w:rsid w:val="004E2AEA"/>
    <w:rsid w:val="004E4021"/>
    <w:rsid w:val="004E4CA4"/>
    <w:rsid w:val="0050497D"/>
    <w:rsid w:val="0050720A"/>
    <w:rsid w:val="0051086E"/>
    <w:rsid w:val="00511E58"/>
    <w:rsid w:val="00512231"/>
    <w:rsid w:val="00512A26"/>
    <w:rsid w:val="005244BF"/>
    <w:rsid w:val="005255A1"/>
    <w:rsid w:val="00525FD4"/>
    <w:rsid w:val="0054173A"/>
    <w:rsid w:val="00541DC2"/>
    <w:rsid w:val="00544771"/>
    <w:rsid w:val="00550B2A"/>
    <w:rsid w:val="005559AA"/>
    <w:rsid w:val="00557E52"/>
    <w:rsid w:val="005657C4"/>
    <w:rsid w:val="00565BCF"/>
    <w:rsid w:val="00566185"/>
    <w:rsid w:val="0057104E"/>
    <w:rsid w:val="00571BDE"/>
    <w:rsid w:val="005738F5"/>
    <w:rsid w:val="005758FB"/>
    <w:rsid w:val="00584E68"/>
    <w:rsid w:val="0058675D"/>
    <w:rsid w:val="00592783"/>
    <w:rsid w:val="00594B3B"/>
    <w:rsid w:val="005971C6"/>
    <w:rsid w:val="005978ED"/>
    <w:rsid w:val="0059794A"/>
    <w:rsid w:val="005A1225"/>
    <w:rsid w:val="005A187F"/>
    <w:rsid w:val="005A52F8"/>
    <w:rsid w:val="005A7E45"/>
    <w:rsid w:val="005B01BF"/>
    <w:rsid w:val="005B0939"/>
    <w:rsid w:val="005B1D0B"/>
    <w:rsid w:val="005D0A86"/>
    <w:rsid w:val="005D275D"/>
    <w:rsid w:val="005D5322"/>
    <w:rsid w:val="005D6E83"/>
    <w:rsid w:val="005E10BE"/>
    <w:rsid w:val="005E63F3"/>
    <w:rsid w:val="005F1C9D"/>
    <w:rsid w:val="005F1F12"/>
    <w:rsid w:val="005F28C9"/>
    <w:rsid w:val="005F3C60"/>
    <w:rsid w:val="005F6DFB"/>
    <w:rsid w:val="006125DD"/>
    <w:rsid w:val="006171C2"/>
    <w:rsid w:val="00621D4F"/>
    <w:rsid w:val="006338A6"/>
    <w:rsid w:val="0064425D"/>
    <w:rsid w:val="006464BA"/>
    <w:rsid w:val="00650A1F"/>
    <w:rsid w:val="00651A9C"/>
    <w:rsid w:val="0065211D"/>
    <w:rsid w:val="00656942"/>
    <w:rsid w:val="006577BB"/>
    <w:rsid w:val="006615A8"/>
    <w:rsid w:val="0066591E"/>
    <w:rsid w:val="0067415D"/>
    <w:rsid w:val="00677BAD"/>
    <w:rsid w:val="00681370"/>
    <w:rsid w:val="00686236"/>
    <w:rsid w:val="00686602"/>
    <w:rsid w:val="00686B0C"/>
    <w:rsid w:val="00686BC2"/>
    <w:rsid w:val="006875C8"/>
    <w:rsid w:val="006A06F1"/>
    <w:rsid w:val="006A0C61"/>
    <w:rsid w:val="006B32BF"/>
    <w:rsid w:val="006B464D"/>
    <w:rsid w:val="006B5A84"/>
    <w:rsid w:val="006B775E"/>
    <w:rsid w:val="006C29EB"/>
    <w:rsid w:val="006C6D2C"/>
    <w:rsid w:val="006D1300"/>
    <w:rsid w:val="006E2AD3"/>
    <w:rsid w:val="006E2DBA"/>
    <w:rsid w:val="00701599"/>
    <w:rsid w:val="00703029"/>
    <w:rsid w:val="0070487E"/>
    <w:rsid w:val="00710AE9"/>
    <w:rsid w:val="00711BF3"/>
    <w:rsid w:val="0071326F"/>
    <w:rsid w:val="007152EC"/>
    <w:rsid w:val="0071575D"/>
    <w:rsid w:val="00716DB4"/>
    <w:rsid w:val="00717316"/>
    <w:rsid w:val="00724674"/>
    <w:rsid w:val="00732B16"/>
    <w:rsid w:val="0073574A"/>
    <w:rsid w:val="00740138"/>
    <w:rsid w:val="007402DF"/>
    <w:rsid w:val="00740386"/>
    <w:rsid w:val="007428F2"/>
    <w:rsid w:val="00743435"/>
    <w:rsid w:val="007458E0"/>
    <w:rsid w:val="00750C95"/>
    <w:rsid w:val="00754D96"/>
    <w:rsid w:val="007563A6"/>
    <w:rsid w:val="00763F6B"/>
    <w:rsid w:val="007649A0"/>
    <w:rsid w:val="00764CC8"/>
    <w:rsid w:val="00773F8F"/>
    <w:rsid w:val="00773FF8"/>
    <w:rsid w:val="0077677A"/>
    <w:rsid w:val="0078315D"/>
    <w:rsid w:val="00786EFC"/>
    <w:rsid w:val="00787C4B"/>
    <w:rsid w:val="00790994"/>
    <w:rsid w:val="00792C02"/>
    <w:rsid w:val="00795EA1"/>
    <w:rsid w:val="007A38EC"/>
    <w:rsid w:val="007A45FA"/>
    <w:rsid w:val="007A728B"/>
    <w:rsid w:val="007A7415"/>
    <w:rsid w:val="007C1F78"/>
    <w:rsid w:val="007E138D"/>
    <w:rsid w:val="007E370C"/>
    <w:rsid w:val="007E464F"/>
    <w:rsid w:val="007E62C1"/>
    <w:rsid w:val="007E7EBA"/>
    <w:rsid w:val="007F22E2"/>
    <w:rsid w:val="007F7393"/>
    <w:rsid w:val="0081307B"/>
    <w:rsid w:val="00817A4B"/>
    <w:rsid w:val="00822017"/>
    <w:rsid w:val="0082218C"/>
    <w:rsid w:val="00823195"/>
    <w:rsid w:val="008242C0"/>
    <w:rsid w:val="00825D27"/>
    <w:rsid w:val="00834227"/>
    <w:rsid w:val="00840900"/>
    <w:rsid w:val="008630AE"/>
    <w:rsid w:val="008631FB"/>
    <w:rsid w:val="008635F5"/>
    <w:rsid w:val="0086587D"/>
    <w:rsid w:val="00866A7F"/>
    <w:rsid w:val="008679E2"/>
    <w:rsid w:val="00871E92"/>
    <w:rsid w:val="00874A6C"/>
    <w:rsid w:val="00876113"/>
    <w:rsid w:val="00880BBC"/>
    <w:rsid w:val="008872F7"/>
    <w:rsid w:val="008976D6"/>
    <w:rsid w:val="0089798C"/>
    <w:rsid w:val="008A2220"/>
    <w:rsid w:val="008A515F"/>
    <w:rsid w:val="008A561E"/>
    <w:rsid w:val="008A7A91"/>
    <w:rsid w:val="008B67D2"/>
    <w:rsid w:val="008C1836"/>
    <w:rsid w:val="008C3022"/>
    <w:rsid w:val="008D03A1"/>
    <w:rsid w:val="008D0F98"/>
    <w:rsid w:val="008D5F1E"/>
    <w:rsid w:val="008D6D47"/>
    <w:rsid w:val="008E035B"/>
    <w:rsid w:val="008E0C06"/>
    <w:rsid w:val="008E1C70"/>
    <w:rsid w:val="008F205F"/>
    <w:rsid w:val="008F788F"/>
    <w:rsid w:val="00900BCC"/>
    <w:rsid w:val="009115C7"/>
    <w:rsid w:val="00911AFB"/>
    <w:rsid w:val="009172A2"/>
    <w:rsid w:val="009201CA"/>
    <w:rsid w:val="009236A7"/>
    <w:rsid w:val="009248F4"/>
    <w:rsid w:val="00932211"/>
    <w:rsid w:val="009349CA"/>
    <w:rsid w:val="00940737"/>
    <w:rsid w:val="00944198"/>
    <w:rsid w:val="00952D7D"/>
    <w:rsid w:val="00953D88"/>
    <w:rsid w:val="00957591"/>
    <w:rsid w:val="00963394"/>
    <w:rsid w:val="00963853"/>
    <w:rsid w:val="00963F8B"/>
    <w:rsid w:val="00964423"/>
    <w:rsid w:val="009675A6"/>
    <w:rsid w:val="009737C8"/>
    <w:rsid w:val="009775A2"/>
    <w:rsid w:val="00980DCC"/>
    <w:rsid w:val="00985629"/>
    <w:rsid w:val="00990AFA"/>
    <w:rsid w:val="00996E0D"/>
    <w:rsid w:val="00997845"/>
    <w:rsid w:val="009A0578"/>
    <w:rsid w:val="009A25B7"/>
    <w:rsid w:val="009A3068"/>
    <w:rsid w:val="009B2CF3"/>
    <w:rsid w:val="009B6A26"/>
    <w:rsid w:val="009C15D0"/>
    <w:rsid w:val="009C2A3A"/>
    <w:rsid w:val="009C383F"/>
    <w:rsid w:val="009C4624"/>
    <w:rsid w:val="009D0487"/>
    <w:rsid w:val="009D04A3"/>
    <w:rsid w:val="009D1ECB"/>
    <w:rsid w:val="009D4C16"/>
    <w:rsid w:val="009D660B"/>
    <w:rsid w:val="009E005D"/>
    <w:rsid w:val="009E3E2C"/>
    <w:rsid w:val="009E4DBF"/>
    <w:rsid w:val="009E7FA8"/>
    <w:rsid w:val="009F27F6"/>
    <w:rsid w:val="009F299B"/>
    <w:rsid w:val="009F7865"/>
    <w:rsid w:val="00A01F50"/>
    <w:rsid w:val="00A0368F"/>
    <w:rsid w:val="00A03F6F"/>
    <w:rsid w:val="00A043E8"/>
    <w:rsid w:val="00A05D59"/>
    <w:rsid w:val="00A11246"/>
    <w:rsid w:val="00A14ACB"/>
    <w:rsid w:val="00A14F93"/>
    <w:rsid w:val="00A173EE"/>
    <w:rsid w:val="00A24F49"/>
    <w:rsid w:val="00A26697"/>
    <w:rsid w:val="00A301F7"/>
    <w:rsid w:val="00A308FE"/>
    <w:rsid w:val="00A30C5F"/>
    <w:rsid w:val="00A3379E"/>
    <w:rsid w:val="00A3458A"/>
    <w:rsid w:val="00A35C01"/>
    <w:rsid w:val="00A36F39"/>
    <w:rsid w:val="00A42A0E"/>
    <w:rsid w:val="00A42D58"/>
    <w:rsid w:val="00A4486E"/>
    <w:rsid w:val="00A53B81"/>
    <w:rsid w:val="00A5484D"/>
    <w:rsid w:val="00A56711"/>
    <w:rsid w:val="00A62F03"/>
    <w:rsid w:val="00A64A86"/>
    <w:rsid w:val="00A65446"/>
    <w:rsid w:val="00A760E0"/>
    <w:rsid w:val="00A8004A"/>
    <w:rsid w:val="00A82DA7"/>
    <w:rsid w:val="00A8366B"/>
    <w:rsid w:val="00A849D1"/>
    <w:rsid w:val="00A8500C"/>
    <w:rsid w:val="00A96B7D"/>
    <w:rsid w:val="00A97E6F"/>
    <w:rsid w:val="00AA1C2A"/>
    <w:rsid w:val="00AA520D"/>
    <w:rsid w:val="00AB0BAB"/>
    <w:rsid w:val="00AB4CC6"/>
    <w:rsid w:val="00AB5BD4"/>
    <w:rsid w:val="00AB7B50"/>
    <w:rsid w:val="00AC185A"/>
    <w:rsid w:val="00AC2C2A"/>
    <w:rsid w:val="00AC3580"/>
    <w:rsid w:val="00AC3B8E"/>
    <w:rsid w:val="00AD283E"/>
    <w:rsid w:val="00AD2A4D"/>
    <w:rsid w:val="00AD6878"/>
    <w:rsid w:val="00AE1B88"/>
    <w:rsid w:val="00AF0A12"/>
    <w:rsid w:val="00AF4E3B"/>
    <w:rsid w:val="00B00817"/>
    <w:rsid w:val="00B02B09"/>
    <w:rsid w:val="00B02D45"/>
    <w:rsid w:val="00B101D5"/>
    <w:rsid w:val="00B10FFC"/>
    <w:rsid w:val="00B146FB"/>
    <w:rsid w:val="00B165CD"/>
    <w:rsid w:val="00B16871"/>
    <w:rsid w:val="00B17587"/>
    <w:rsid w:val="00B17FD1"/>
    <w:rsid w:val="00B22FE1"/>
    <w:rsid w:val="00B243C6"/>
    <w:rsid w:val="00B251BF"/>
    <w:rsid w:val="00B35474"/>
    <w:rsid w:val="00B36052"/>
    <w:rsid w:val="00B46912"/>
    <w:rsid w:val="00B53B09"/>
    <w:rsid w:val="00B63B4B"/>
    <w:rsid w:val="00B66C2D"/>
    <w:rsid w:val="00B741FF"/>
    <w:rsid w:val="00B8341F"/>
    <w:rsid w:val="00B8553E"/>
    <w:rsid w:val="00B91706"/>
    <w:rsid w:val="00B91F82"/>
    <w:rsid w:val="00B94C31"/>
    <w:rsid w:val="00BA18CC"/>
    <w:rsid w:val="00BA22DD"/>
    <w:rsid w:val="00BA2B4C"/>
    <w:rsid w:val="00BA4901"/>
    <w:rsid w:val="00BA5076"/>
    <w:rsid w:val="00BA6C3A"/>
    <w:rsid w:val="00BB0EAB"/>
    <w:rsid w:val="00BB30BD"/>
    <w:rsid w:val="00BB4CA6"/>
    <w:rsid w:val="00BC2997"/>
    <w:rsid w:val="00BC76AF"/>
    <w:rsid w:val="00BD6690"/>
    <w:rsid w:val="00BE71D3"/>
    <w:rsid w:val="00BE7751"/>
    <w:rsid w:val="00BF6125"/>
    <w:rsid w:val="00BF758D"/>
    <w:rsid w:val="00C01804"/>
    <w:rsid w:val="00C01D97"/>
    <w:rsid w:val="00C0259C"/>
    <w:rsid w:val="00C02909"/>
    <w:rsid w:val="00C04F81"/>
    <w:rsid w:val="00C06305"/>
    <w:rsid w:val="00C15527"/>
    <w:rsid w:val="00C15AED"/>
    <w:rsid w:val="00C15F3C"/>
    <w:rsid w:val="00C219CF"/>
    <w:rsid w:val="00C21BD9"/>
    <w:rsid w:val="00C2257C"/>
    <w:rsid w:val="00C25B01"/>
    <w:rsid w:val="00C26DB6"/>
    <w:rsid w:val="00C26EFF"/>
    <w:rsid w:val="00C274AD"/>
    <w:rsid w:val="00C30ABD"/>
    <w:rsid w:val="00C30B7D"/>
    <w:rsid w:val="00C340FE"/>
    <w:rsid w:val="00C356B3"/>
    <w:rsid w:val="00C3593B"/>
    <w:rsid w:val="00C42D1E"/>
    <w:rsid w:val="00C47C9E"/>
    <w:rsid w:val="00C63F05"/>
    <w:rsid w:val="00C66ECD"/>
    <w:rsid w:val="00C70988"/>
    <w:rsid w:val="00C70FA5"/>
    <w:rsid w:val="00C743AC"/>
    <w:rsid w:val="00C76643"/>
    <w:rsid w:val="00C819D5"/>
    <w:rsid w:val="00C82B1E"/>
    <w:rsid w:val="00C84DE0"/>
    <w:rsid w:val="00C90018"/>
    <w:rsid w:val="00C91866"/>
    <w:rsid w:val="00C91A0A"/>
    <w:rsid w:val="00C94E61"/>
    <w:rsid w:val="00CA3056"/>
    <w:rsid w:val="00CB1409"/>
    <w:rsid w:val="00CB2A54"/>
    <w:rsid w:val="00CB3EF3"/>
    <w:rsid w:val="00CB41CE"/>
    <w:rsid w:val="00CB4376"/>
    <w:rsid w:val="00CB7B90"/>
    <w:rsid w:val="00CC0D4E"/>
    <w:rsid w:val="00CD35D1"/>
    <w:rsid w:val="00CD4FF1"/>
    <w:rsid w:val="00CD68BE"/>
    <w:rsid w:val="00CD7F99"/>
    <w:rsid w:val="00CE0958"/>
    <w:rsid w:val="00CE27F9"/>
    <w:rsid w:val="00CE2BBC"/>
    <w:rsid w:val="00CE332C"/>
    <w:rsid w:val="00CE3718"/>
    <w:rsid w:val="00CE564A"/>
    <w:rsid w:val="00CE62BC"/>
    <w:rsid w:val="00CE7C13"/>
    <w:rsid w:val="00D059DA"/>
    <w:rsid w:val="00D10D51"/>
    <w:rsid w:val="00D10D93"/>
    <w:rsid w:val="00D11104"/>
    <w:rsid w:val="00D112E4"/>
    <w:rsid w:val="00D1161F"/>
    <w:rsid w:val="00D11D0B"/>
    <w:rsid w:val="00D1264A"/>
    <w:rsid w:val="00D13F3E"/>
    <w:rsid w:val="00D218DB"/>
    <w:rsid w:val="00D23ED3"/>
    <w:rsid w:val="00D24B00"/>
    <w:rsid w:val="00D31EAB"/>
    <w:rsid w:val="00D33B8D"/>
    <w:rsid w:val="00D417F8"/>
    <w:rsid w:val="00D50AEC"/>
    <w:rsid w:val="00D52A0F"/>
    <w:rsid w:val="00D53831"/>
    <w:rsid w:val="00D66A76"/>
    <w:rsid w:val="00D76D7E"/>
    <w:rsid w:val="00D775C1"/>
    <w:rsid w:val="00D836AA"/>
    <w:rsid w:val="00D83CB2"/>
    <w:rsid w:val="00D86489"/>
    <w:rsid w:val="00D87A9C"/>
    <w:rsid w:val="00D951BF"/>
    <w:rsid w:val="00DA075E"/>
    <w:rsid w:val="00DA2FE7"/>
    <w:rsid w:val="00DA422C"/>
    <w:rsid w:val="00DA7714"/>
    <w:rsid w:val="00DB6492"/>
    <w:rsid w:val="00DB6790"/>
    <w:rsid w:val="00DC5A43"/>
    <w:rsid w:val="00DD25B0"/>
    <w:rsid w:val="00DD29DE"/>
    <w:rsid w:val="00DD4F23"/>
    <w:rsid w:val="00DD70BD"/>
    <w:rsid w:val="00DE2322"/>
    <w:rsid w:val="00DE40B2"/>
    <w:rsid w:val="00DE48D1"/>
    <w:rsid w:val="00DE5253"/>
    <w:rsid w:val="00DE6693"/>
    <w:rsid w:val="00DF0A4C"/>
    <w:rsid w:val="00DF0BDF"/>
    <w:rsid w:val="00DF453B"/>
    <w:rsid w:val="00DF45EA"/>
    <w:rsid w:val="00DF7EB4"/>
    <w:rsid w:val="00E0097A"/>
    <w:rsid w:val="00E009B7"/>
    <w:rsid w:val="00E01F76"/>
    <w:rsid w:val="00E02A3F"/>
    <w:rsid w:val="00E038A8"/>
    <w:rsid w:val="00E07DFB"/>
    <w:rsid w:val="00E107DA"/>
    <w:rsid w:val="00E11307"/>
    <w:rsid w:val="00E15B35"/>
    <w:rsid w:val="00E207EF"/>
    <w:rsid w:val="00E22203"/>
    <w:rsid w:val="00E25FE9"/>
    <w:rsid w:val="00E3008E"/>
    <w:rsid w:val="00E30815"/>
    <w:rsid w:val="00E31042"/>
    <w:rsid w:val="00E35DE5"/>
    <w:rsid w:val="00E4043F"/>
    <w:rsid w:val="00E45518"/>
    <w:rsid w:val="00E513AC"/>
    <w:rsid w:val="00E52062"/>
    <w:rsid w:val="00E5284B"/>
    <w:rsid w:val="00E55C4C"/>
    <w:rsid w:val="00E57C79"/>
    <w:rsid w:val="00E610E5"/>
    <w:rsid w:val="00E64C4A"/>
    <w:rsid w:val="00E7045B"/>
    <w:rsid w:val="00E72997"/>
    <w:rsid w:val="00E7548D"/>
    <w:rsid w:val="00E80E8E"/>
    <w:rsid w:val="00E82F90"/>
    <w:rsid w:val="00E84D20"/>
    <w:rsid w:val="00E87652"/>
    <w:rsid w:val="00EA2159"/>
    <w:rsid w:val="00EB09FF"/>
    <w:rsid w:val="00EB2CA2"/>
    <w:rsid w:val="00EB5F89"/>
    <w:rsid w:val="00EC10B2"/>
    <w:rsid w:val="00EC19D2"/>
    <w:rsid w:val="00EC5060"/>
    <w:rsid w:val="00EC6CB8"/>
    <w:rsid w:val="00EC6FA2"/>
    <w:rsid w:val="00EC7809"/>
    <w:rsid w:val="00ED0FE3"/>
    <w:rsid w:val="00ED1775"/>
    <w:rsid w:val="00ED332C"/>
    <w:rsid w:val="00ED3729"/>
    <w:rsid w:val="00ED78B7"/>
    <w:rsid w:val="00ED7A89"/>
    <w:rsid w:val="00EE1092"/>
    <w:rsid w:val="00EE42D2"/>
    <w:rsid w:val="00EE4A4B"/>
    <w:rsid w:val="00EE77ED"/>
    <w:rsid w:val="00EF53FE"/>
    <w:rsid w:val="00EF5B8F"/>
    <w:rsid w:val="00EF6279"/>
    <w:rsid w:val="00F015A4"/>
    <w:rsid w:val="00F023A4"/>
    <w:rsid w:val="00F07E39"/>
    <w:rsid w:val="00F1057E"/>
    <w:rsid w:val="00F1058C"/>
    <w:rsid w:val="00F14B70"/>
    <w:rsid w:val="00F16856"/>
    <w:rsid w:val="00F23292"/>
    <w:rsid w:val="00F25AF1"/>
    <w:rsid w:val="00F30007"/>
    <w:rsid w:val="00F306DB"/>
    <w:rsid w:val="00F322F2"/>
    <w:rsid w:val="00F33869"/>
    <w:rsid w:val="00F40CF7"/>
    <w:rsid w:val="00F421BD"/>
    <w:rsid w:val="00F431FE"/>
    <w:rsid w:val="00F45E9E"/>
    <w:rsid w:val="00F467DC"/>
    <w:rsid w:val="00F53ACA"/>
    <w:rsid w:val="00F55208"/>
    <w:rsid w:val="00F57A40"/>
    <w:rsid w:val="00F6379D"/>
    <w:rsid w:val="00F67623"/>
    <w:rsid w:val="00F71904"/>
    <w:rsid w:val="00F7231F"/>
    <w:rsid w:val="00F75985"/>
    <w:rsid w:val="00F77151"/>
    <w:rsid w:val="00F8282C"/>
    <w:rsid w:val="00F82BAA"/>
    <w:rsid w:val="00F82BC1"/>
    <w:rsid w:val="00F84178"/>
    <w:rsid w:val="00F91199"/>
    <w:rsid w:val="00F94C9F"/>
    <w:rsid w:val="00F96DD6"/>
    <w:rsid w:val="00FB0E60"/>
    <w:rsid w:val="00FB23C8"/>
    <w:rsid w:val="00FB4895"/>
    <w:rsid w:val="00FB50DE"/>
    <w:rsid w:val="00FB7949"/>
    <w:rsid w:val="00FC1630"/>
    <w:rsid w:val="00FC6D79"/>
    <w:rsid w:val="00FD1CAA"/>
    <w:rsid w:val="00FD22A9"/>
    <w:rsid w:val="00FD2D4E"/>
    <w:rsid w:val="00FD34F2"/>
    <w:rsid w:val="00FD775D"/>
    <w:rsid w:val="00FE3F5C"/>
    <w:rsid w:val="00FE570B"/>
    <w:rsid w:val="00FE7360"/>
    <w:rsid w:val="00FF678A"/>
    <w:rsid w:val="00FF72EF"/>
    <w:rsid w:val="00FF74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3FEAD6A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90E4F"/>
    <w:pPr>
      <w:spacing w:after="200" w:line="276" w:lineRule="auto"/>
    </w:pPr>
    <w:rPr>
      <w:sz w:val="22"/>
      <w:szCs w:val="22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DF0BDF"/>
    <w:pPr>
      <w:keepNext/>
      <w:keepLines/>
      <w:spacing w:before="240" w:after="480"/>
      <w:outlineLvl w:val="0"/>
    </w:pPr>
    <w:rPr>
      <w:rFonts w:ascii="Times New Roman" w:eastAsiaTheme="majorEastAsia" w:hAnsi="Times New Roman" w:cstheme="majorBidi"/>
      <w:b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DF0BDF"/>
    <w:pPr>
      <w:keepNext/>
      <w:keepLines/>
      <w:spacing w:before="40" w:after="240"/>
      <w:outlineLvl w:val="1"/>
    </w:pPr>
    <w:rPr>
      <w:rFonts w:ascii="Times New Roman" w:eastAsiaTheme="majorEastAsia" w:hAnsi="Times New Roman" w:cstheme="majorBidi"/>
      <w:b/>
      <w:sz w:val="28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DF0BDF"/>
    <w:pPr>
      <w:keepNext/>
      <w:keepLines/>
      <w:spacing w:before="240" w:after="360"/>
      <w:outlineLvl w:val="2"/>
    </w:pPr>
    <w:rPr>
      <w:rFonts w:ascii="Times New Roman" w:eastAsiaTheme="majorEastAsia" w:hAnsi="Times New Roman" w:cstheme="majorBidi"/>
      <w:szCs w:val="24"/>
    </w:rPr>
  </w:style>
  <w:style w:type="paragraph" w:styleId="berschrift4">
    <w:name w:val="heading 4"/>
    <w:basedOn w:val="Standard"/>
    <w:link w:val="berschrift4Zchn"/>
    <w:uiPriority w:val="9"/>
    <w:qFormat/>
    <w:rsid w:val="00D13F3E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290E4F"/>
    <w:rPr>
      <w:sz w:val="22"/>
      <w:szCs w:val="22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290E4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90E4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90E4F"/>
    <w:rPr>
      <w:sz w:val="20"/>
      <w:szCs w:val="20"/>
      <w:lang w:val="en-US"/>
    </w:rPr>
  </w:style>
  <w:style w:type="character" w:styleId="Hyperlink">
    <w:name w:val="Hyperlink"/>
    <w:basedOn w:val="Absatz-Standardschriftart"/>
    <w:uiPriority w:val="99"/>
    <w:unhideWhenUsed/>
    <w:rsid w:val="00290E4F"/>
    <w:rPr>
      <w:color w:val="0000FF"/>
      <w:u w:val="singl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9170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91706"/>
    <w:rPr>
      <w:b/>
      <w:bCs/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11AF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11AFB"/>
    <w:rPr>
      <w:rFonts w:ascii="Segoe UI" w:hAnsi="Segoe UI" w:cs="Segoe UI"/>
      <w:sz w:val="18"/>
      <w:szCs w:val="18"/>
      <w:lang w:val="en-US"/>
    </w:rPr>
  </w:style>
  <w:style w:type="paragraph" w:styleId="berarbeitung">
    <w:name w:val="Revision"/>
    <w:hidden/>
    <w:uiPriority w:val="99"/>
    <w:semiHidden/>
    <w:rsid w:val="00834227"/>
    <w:rPr>
      <w:sz w:val="22"/>
      <w:szCs w:val="22"/>
      <w:lang w:val="en-US"/>
    </w:rPr>
  </w:style>
  <w:style w:type="character" w:customStyle="1" w:styleId="KopfzeileZchn">
    <w:name w:val="Kopfzeile Zchn"/>
    <w:basedOn w:val="Absatz-Standardschriftart"/>
    <w:link w:val="Kopfzeile"/>
    <w:uiPriority w:val="99"/>
    <w:rsid w:val="00C30B7D"/>
    <w:rPr>
      <w:sz w:val="22"/>
      <w:szCs w:val="22"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C30B7D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1">
    <w:name w:val="Header Char1"/>
    <w:basedOn w:val="Absatz-Standardschriftart"/>
    <w:uiPriority w:val="99"/>
    <w:semiHidden/>
    <w:rsid w:val="00C30B7D"/>
    <w:rPr>
      <w:sz w:val="22"/>
      <w:szCs w:val="22"/>
      <w:lang w:val="en-US"/>
    </w:rPr>
  </w:style>
  <w:style w:type="paragraph" w:styleId="Beschriftung">
    <w:name w:val="caption"/>
    <w:basedOn w:val="Standard"/>
    <w:next w:val="Standard"/>
    <w:uiPriority w:val="35"/>
    <w:unhideWhenUsed/>
    <w:qFormat/>
    <w:rsid w:val="00CB4376"/>
    <w:pPr>
      <w:spacing w:line="240" w:lineRule="auto"/>
    </w:pPr>
    <w:rPr>
      <w:b/>
      <w:bCs/>
      <w:color w:val="4472C4" w:themeColor="accent1"/>
      <w:sz w:val="18"/>
      <w:szCs w:val="18"/>
    </w:rPr>
  </w:style>
  <w:style w:type="character" w:styleId="BesuchterHyperlink">
    <w:name w:val="FollowedHyperlink"/>
    <w:basedOn w:val="Absatz-Standardschriftart"/>
    <w:uiPriority w:val="99"/>
    <w:semiHidden/>
    <w:unhideWhenUsed/>
    <w:rsid w:val="00B63B4B"/>
    <w:rPr>
      <w:color w:val="954F72" w:themeColor="followedHyperlink"/>
      <w:u w:val="single"/>
    </w:rPr>
  </w:style>
  <w:style w:type="character" w:customStyle="1" w:styleId="highwire-cite-metadata-doi">
    <w:name w:val="highwire-cite-metadata-doi"/>
    <w:basedOn w:val="Absatz-Standardschriftart"/>
    <w:rsid w:val="007402DF"/>
  </w:style>
  <w:style w:type="table" w:styleId="Tabellenraster">
    <w:name w:val="Table Grid"/>
    <w:basedOn w:val="NormaleTabelle"/>
    <w:uiPriority w:val="39"/>
    <w:rsid w:val="00A42A0E"/>
    <w:rPr>
      <w:sz w:val="22"/>
      <w:szCs w:val="22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unotenzeichen">
    <w:name w:val="footnote reference"/>
    <w:basedOn w:val="Absatz-Standardschriftart"/>
    <w:uiPriority w:val="99"/>
    <w:semiHidden/>
    <w:unhideWhenUsed/>
    <w:rsid w:val="004925B1"/>
    <w:rPr>
      <w:vertAlign w:val="superscript"/>
    </w:rPr>
  </w:style>
  <w:style w:type="character" w:customStyle="1" w:styleId="UnresolvedMention1">
    <w:name w:val="Unresolved Mention1"/>
    <w:basedOn w:val="Absatz-Standardschriftart"/>
    <w:uiPriority w:val="99"/>
    <w:semiHidden/>
    <w:unhideWhenUsed/>
    <w:rsid w:val="007649A0"/>
    <w:rPr>
      <w:color w:val="605E5C"/>
      <w:shd w:val="clear" w:color="auto" w:fill="E1DFDD"/>
    </w:rPr>
  </w:style>
  <w:style w:type="paragraph" w:styleId="Listenabsatz">
    <w:name w:val="List Paragraph"/>
    <w:basedOn w:val="Standard"/>
    <w:uiPriority w:val="34"/>
    <w:qFormat/>
    <w:rsid w:val="00DB6790"/>
    <w:pPr>
      <w:ind w:left="720"/>
      <w:contextualSpacing/>
    </w:pPr>
  </w:style>
  <w:style w:type="character" w:customStyle="1" w:styleId="docsum-journal-citation">
    <w:name w:val="docsum-journal-citation"/>
    <w:basedOn w:val="Absatz-Standardschriftart"/>
    <w:rsid w:val="00565BCF"/>
  </w:style>
  <w:style w:type="character" w:styleId="Zeilennummer">
    <w:name w:val="line number"/>
    <w:basedOn w:val="Absatz-Standardschriftart"/>
    <w:uiPriority w:val="99"/>
    <w:semiHidden/>
    <w:unhideWhenUsed/>
    <w:rsid w:val="001C0422"/>
  </w:style>
  <w:style w:type="character" w:customStyle="1" w:styleId="berschrift4Zchn">
    <w:name w:val="Überschrift 4 Zchn"/>
    <w:basedOn w:val="Absatz-Standardschriftart"/>
    <w:link w:val="berschrift4"/>
    <w:uiPriority w:val="9"/>
    <w:rsid w:val="00D13F3E"/>
    <w:rPr>
      <w:rFonts w:ascii="Times New Roman" w:eastAsia="Times New Roman" w:hAnsi="Times New Roman" w:cs="Times New Roman"/>
      <w:b/>
      <w:bCs/>
      <w:lang w:val="en-US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DF0BDF"/>
    <w:rPr>
      <w:rFonts w:ascii="Times New Roman" w:eastAsiaTheme="majorEastAsia" w:hAnsi="Times New Roman" w:cstheme="majorBidi"/>
      <w:b/>
      <w:sz w:val="32"/>
      <w:szCs w:val="32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DF0BDF"/>
    <w:rPr>
      <w:rFonts w:ascii="Times New Roman" w:eastAsiaTheme="majorEastAsia" w:hAnsi="Times New Roman" w:cstheme="majorBidi"/>
      <w:b/>
      <w:sz w:val="28"/>
      <w:szCs w:val="26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DF0BDF"/>
    <w:rPr>
      <w:rFonts w:ascii="Times New Roman" w:eastAsiaTheme="majorEastAsia" w:hAnsi="Times New Roman" w:cstheme="majorBidi"/>
      <w:sz w:val="22"/>
      <w:lang w:val="en-US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790994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790994"/>
    <w:rPr>
      <w:sz w:val="20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90E4F"/>
    <w:pPr>
      <w:spacing w:after="200" w:line="276" w:lineRule="auto"/>
    </w:pPr>
    <w:rPr>
      <w:sz w:val="22"/>
      <w:szCs w:val="22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DF0BDF"/>
    <w:pPr>
      <w:keepNext/>
      <w:keepLines/>
      <w:spacing w:before="240" w:after="480"/>
      <w:outlineLvl w:val="0"/>
    </w:pPr>
    <w:rPr>
      <w:rFonts w:ascii="Times New Roman" w:eastAsiaTheme="majorEastAsia" w:hAnsi="Times New Roman" w:cstheme="majorBidi"/>
      <w:b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DF0BDF"/>
    <w:pPr>
      <w:keepNext/>
      <w:keepLines/>
      <w:spacing w:before="40" w:after="240"/>
      <w:outlineLvl w:val="1"/>
    </w:pPr>
    <w:rPr>
      <w:rFonts w:ascii="Times New Roman" w:eastAsiaTheme="majorEastAsia" w:hAnsi="Times New Roman" w:cstheme="majorBidi"/>
      <w:b/>
      <w:sz w:val="28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DF0BDF"/>
    <w:pPr>
      <w:keepNext/>
      <w:keepLines/>
      <w:spacing w:before="240" w:after="360"/>
      <w:outlineLvl w:val="2"/>
    </w:pPr>
    <w:rPr>
      <w:rFonts w:ascii="Times New Roman" w:eastAsiaTheme="majorEastAsia" w:hAnsi="Times New Roman" w:cstheme="majorBidi"/>
      <w:szCs w:val="24"/>
    </w:rPr>
  </w:style>
  <w:style w:type="paragraph" w:styleId="berschrift4">
    <w:name w:val="heading 4"/>
    <w:basedOn w:val="Standard"/>
    <w:link w:val="berschrift4Zchn"/>
    <w:uiPriority w:val="9"/>
    <w:qFormat/>
    <w:rsid w:val="00D13F3E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290E4F"/>
    <w:rPr>
      <w:sz w:val="22"/>
      <w:szCs w:val="22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290E4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90E4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90E4F"/>
    <w:rPr>
      <w:sz w:val="20"/>
      <w:szCs w:val="20"/>
      <w:lang w:val="en-US"/>
    </w:rPr>
  </w:style>
  <w:style w:type="character" w:styleId="Hyperlink">
    <w:name w:val="Hyperlink"/>
    <w:basedOn w:val="Absatz-Standardschriftart"/>
    <w:uiPriority w:val="99"/>
    <w:unhideWhenUsed/>
    <w:rsid w:val="00290E4F"/>
    <w:rPr>
      <w:color w:val="0000FF"/>
      <w:u w:val="singl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9170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91706"/>
    <w:rPr>
      <w:b/>
      <w:bCs/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11AF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11AFB"/>
    <w:rPr>
      <w:rFonts w:ascii="Segoe UI" w:hAnsi="Segoe UI" w:cs="Segoe UI"/>
      <w:sz w:val="18"/>
      <w:szCs w:val="18"/>
      <w:lang w:val="en-US"/>
    </w:rPr>
  </w:style>
  <w:style w:type="paragraph" w:styleId="berarbeitung">
    <w:name w:val="Revision"/>
    <w:hidden/>
    <w:uiPriority w:val="99"/>
    <w:semiHidden/>
    <w:rsid w:val="00834227"/>
    <w:rPr>
      <w:sz w:val="22"/>
      <w:szCs w:val="22"/>
      <w:lang w:val="en-US"/>
    </w:rPr>
  </w:style>
  <w:style w:type="character" w:customStyle="1" w:styleId="KopfzeileZchn">
    <w:name w:val="Kopfzeile Zchn"/>
    <w:basedOn w:val="Absatz-Standardschriftart"/>
    <w:link w:val="Kopfzeile"/>
    <w:uiPriority w:val="99"/>
    <w:rsid w:val="00C30B7D"/>
    <w:rPr>
      <w:sz w:val="22"/>
      <w:szCs w:val="22"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C30B7D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1">
    <w:name w:val="Header Char1"/>
    <w:basedOn w:val="Absatz-Standardschriftart"/>
    <w:uiPriority w:val="99"/>
    <w:semiHidden/>
    <w:rsid w:val="00C30B7D"/>
    <w:rPr>
      <w:sz w:val="22"/>
      <w:szCs w:val="22"/>
      <w:lang w:val="en-US"/>
    </w:rPr>
  </w:style>
  <w:style w:type="paragraph" w:styleId="Beschriftung">
    <w:name w:val="caption"/>
    <w:basedOn w:val="Standard"/>
    <w:next w:val="Standard"/>
    <w:uiPriority w:val="35"/>
    <w:unhideWhenUsed/>
    <w:qFormat/>
    <w:rsid w:val="00CB4376"/>
    <w:pPr>
      <w:spacing w:line="240" w:lineRule="auto"/>
    </w:pPr>
    <w:rPr>
      <w:b/>
      <w:bCs/>
      <w:color w:val="4472C4" w:themeColor="accent1"/>
      <w:sz w:val="18"/>
      <w:szCs w:val="18"/>
    </w:rPr>
  </w:style>
  <w:style w:type="character" w:styleId="BesuchterHyperlink">
    <w:name w:val="FollowedHyperlink"/>
    <w:basedOn w:val="Absatz-Standardschriftart"/>
    <w:uiPriority w:val="99"/>
    <w:semiHidden/>
    <w:unhideWhenUsed/>
    <w:rsid w:val="00B63B4B"/>
    <w:rPr>
      <w:color w:val="954F72" w:themeColor="followedHyperlink"/>
      <w:u w:val="single"/>
    </w:rPr>
  </w:style>
  <w:style w:type="character" w:customStyle="1" w:styleId="highwire-cite-metadata-doi">
    <w:name w:val="highwire-cite-metadata-doi"/>
    <w:basedOn w:val="Absatz-Standardschriftart"/>
    <w:rsid w:val="007402DF"/>
  </w:style>
  <w:style w:type="table" w:styleId="Tabellenraster">
    <w:name w:val="Table Grid"/>
    <w:basedOn w:val="NormaleTabelle"/>
    <w:uiPriority w:val="39"/>
    <w:rsid w:val="00A42A0E"/>
    <w:rPr>
      <w:sz w:val="22"/>
      <w:szCs w:val="22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unotenzeichen">
    <w:name w:val="footnote reference"/>
    <w:basedOn w:val="Absatz-Standardschriftart"/>
    <w:uiPriority w:val="99"/>
    <w:semiHidden/>
    <w:unhideWhenUsed/>
    <w:rsid w:val="004925B1"/>
    <w:rPr>
      <w:vertAlign w:val="superscript"/>
    </w:rPr>
  </w:style>
  <w:style w:type="character" w:customStyle="1" w:styleId="UnresolvedMention1">
    <w:name w:val="Unresolved Mention1"/>
    <w:basedOn w:val="Absatz-Standardschriftart"/>
    <w:uiPriority w:val="99"/>
    <w:semiHidden/>
    <w:unhideWhenUsed/>
    <w:rsid w:val="007649A0"/>
    <w:rPr>
      <w:color w:val="605E5C"/>
      <w:shd w:val="clear" w:color="auto" w:fill="E1DFDD"/>
    </w:rPr>
  </w:style>
  <w:style w:type="paragraph" w:styleId="Listenabsatz">
    <w:name w:val="List Paragraph"/>
    <w:basedOn w:val="Standard"/>
    <w:uiPriority w:val="34"/>
    <w:qFormat/>
    <w:rsid w:val="00DB6790"/>
    <w:pPr>
      <w:ind w:left="720"/>
      <w:contextualSpacing/>
    </w:pPr>
  </w:style>
  <w:style w:type="character" w:customStyle="1" w:styleId="docsum-journal-citation">
    <w:name w:val="docsum-journal-citation"/>
    <w:basedOn w:val="Absatz-Standardschriftart"/>
    <w:rsid w:val="00565BCF"/>
  </w:style>
  <w:style w:type="character" w:styleId="Zeilennummer">
    <w:name w:val="line number"/>
    <w:basedOn w:val="Absatz-Standardschriftart"/>
    <w:uiPriority w:val="99"/>
    <w:semiHidden/>
    <w:unhideWhenUsed/>
    <w:rsid w:val="001C0422"/>
  </w:style>
  <w:style w:type="character" w:customStyle="1" w:styleId="berschrift4Zchn">
    <w:name w:val="Überschrift 4 Zchn"/>
    <w:basedOn w:val="Absatz-Standardschriftart"/>
    <w:link w:val="berschrift4"/>
    <w:uiPriority w:val="9"/>
    <w:rsid w:val="00D13F3E"/>
    <w:rPr>
      <w:rFonts w:ascii="Times New Roman" w:eastAsia="Times New Roman" w:hAnsi="Times New Roman" w:cs="Times New Roman"/>
      <w:b/>
      <w:bCs/>
      <w:lang w:val="en-US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DF0BDF"/>
    <w:rPr>
      <w:rFonts w:ascii="Times New Roman" w:eastAsiaTheme="majorEastAsia" w:hAnsi="Times New Roman" w:cstheme="majorBidi"/>
      <w:b/>
      <w:sz w:val="32"/>
      <w:szCs w:val="32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DF0BDF"/>
    <w:rPr>
      <w:rFonts w:ascii="Times New Roman" w:eastAsiaTheme="majorEastAsia" w:hAnsi="Times New Roman" w:cstheme="majorBidi"/>
      <w:b/>
      <w:sz w:val="28"/>
      <w:szCs w:val="26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DF0BDF"/>
    <w:rPr>
      <w:rFonts w:ascii="Times New Roman" w:eastAsiaTheme="majorEastAsia" w:hAnsi="Times New Roman" w:cstheme="majorBidi"/>
      <w:sz w:val="22"/>
      <w:lang w:val="en-US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790994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790994"/>
    <w:rPr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23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9566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82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87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21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37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29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01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77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45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52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38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43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8506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445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28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30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05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2002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707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10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4.tif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0" Type="http://schemas.openxmlformats.org/officeDocument/2006/relationships/image" Target="media/image2.tiff"/><Relationship Id="rId4" Type="http://schemas.microsoft.com/office/2007/relationships/stylesWithEffects" Target="stylesWithEffects.xml"/><Relationship Id="rId9" Type="http://schemas.openxmlformats.org/officeDocument/2006/relationships/image" Target="media/image1.tif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10584FD-D48A-4E7B-8AC7-D367583DB4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7</Words>
  <Characters>2324</Characters>
  <Application>Microsoft Office Word</Application>
  <DocSecurity>0</DocSecurity>
  <Lines>19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remie Rossy</dc:creator>
  <cp:lastModifiedBy>Lenovo</cp:lastModifiedBy>
  <cp:revision>6</cp:revision>
  <cp:lastPrinted>2022-07-29T08:26:00Z</cp:lastPrinted>
  <dcterms:created xsi:type="dcterms:W3CDTF">2022-06-22T13:07:00Z</dcterms:created>
  <dcterms:modified xsi:type="dcterms:W3CDTF">2022-08-08T21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bmc-biology</vt:lpwstr>
  </property>
  <property fmtid="{D5CDD505-2E9C-101B-9397-08002B2CF9AE}" pid="7" name="Mendeley Recent Style Name 2_1">
    <vt:lpwstr>BMC Biology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chicago-fullnote-bibliography</vt:lpwstr>
  </property>
  <property fmtid="{D5CDD505-2E9C-101B-9397-08002B2CF9AE}" pid="11" name="Mendeley Recent Style Name 4_1">
    <vt:lpwstr>Chicago Manual of Style 17th edition (full no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harvard1</vt:lpwstr>
  </property>
  <property fmtid="{D5CDD505-2E9C-101B-9397-08002B2CF9AE}" pid="15" name="Mendeley Recent Style Name 6_1">
    <vt:lpwstr>Harvard reference format 1 (deprecated)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science-without-titles</vt:lpwstr>
  </property>
  <property fmtid="{D5CDD505-2E9C-101B-9397-08002B2CF9AE}" pid="21" name="Mendeley Recent Style Name 9_1">
    <vt:lpwstr>Science (without titles)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26b565bd-582b-33b3-931d-8259da013085</vt:lpwstr>
  </property>
  <property fmtid="{D5CDD505-2E9C-101B-9397-08002B2CF9AE}" pid="24" name="Mendeley Citation Style_1">
    <vt:lpwstr>http://www.zotero.org/styles/bmc-biology</vt:lpwstr>
  </property>
</Properties>
</file>